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E2CA14" w14:textId="4D301E05" w:rsidR="00004159" w:rsidRDefault="00C92934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Content Analysis</w:t>
      </w:r>
    </w:p>
    <w:p w14:paraId="49FC8EA4" w14:textId="78F907D6" w:rsidR="00C92934" w:rsidRDefault="00C92934">
      <w:pPr>
        <w:rPr>
          <w:rFonts w:ascii="Cambria" w:hAnsi="Cambria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242"/>
        <w:gridCol w:w="2243"/>
      </w:tblGrid>
      <w:tr w:rsidR="00C92934" w:rsidRPr="00B71BDB" w14:paraId="6AFE6EBE" w14:textId="77777777" w:rsidTr="00A462C2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36EDA283" w14:textId="77777777" w:rsidR="00C92934" w:rsidRPr="00B71BDB" w:rsidRDefault="00C92934" w:rsidP="00A462C2">
            <w:pPr>
              <w:rPr>
                <w:rFonts w:ascii="Cambria" w:hAnsi="Cambria"/>
                <w:b/>
                <w:bCs/>
              </w:rPr>
            </w:pPr>
            <w:r w:rsidRPr="00B71BDB">
              <w:rPr>
                <w:rFonts w:ascii="Cambria" w:hAnsi="Cambria"/>
                <w:b/>
                <w:bCs/>
              </w:rPr>
              <w:t>Category description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55804086" w14:textId="77777777" w:rsidR="00C92934" w:rsidRPr="00B71BDB" w:rsidRDefault="00C92934" w:rsidP="00A462C2">
            <w:pPr>
              <w:rPr>
                <w:rFonts w:ascii="Cambria" w:hAnsi="Cambria"/>
                <w:b/>
                <w:bCs/>
              </w:rPr>
            </w:pPr>
            <w:r w:rsidRPr="00B71BDB">
              <w:rPr>
                <w:rFonts w:ascii="Cambria" w:hAnsi="Cambria"/>
                <w:b/>
                <w:bCs/>
              </w:rPr>
              <w:t>Frequencies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343832B7" w14:textId="77777777" w:rsidR="00C92934" w:rsidRPr="00B71BDB" w:rsidRDefault="00C92934" w:rsidP="00A462C2">
            <w:pPr>
              <w:rPr>
                <w:rFonts w:ascii="Cambria" w:hAnsi="Cambria"/>
                <w:b/>
                <w:bCs/>
              </w:rPr>
            </w:pPr>
            <w:r w:rsidRPr="00B71BDB">
              <w:rPr>
                <w:rFonts w:ascii="Cambria" w:hAnsi="Cambria"/>
                <w:b/>
                <w:bCs/>
              </w:rPr>
              <w:t>Percentage</w:t>
            </w:r>
          </w:p>
        </w:tc>
      </w:tr>
      <w:tr w:rsidR="00C92934" w:rsidRPr="00B71BDB" w14:paraId="1F93BECA" w14:textId="77777777" w:rsidTr="00A462C2">
        <w:tc>
          <w:tcPr>
            <w:tcW w:w="4531" w:type="dxa"/>
            <w:tcBorders>
              <w:top w:val="single" w:sz="4" w:space="0" w:color="auto"/>
            </w:tcBorders>
          </w:tcPr>
          <w:p w14:paraId="3DEB6E2D" w14:textId="77777777" w:rsidR="00C92934" w:rsidRPr="00B71BDB" w:rsidRDefault="00C92934" w:rsidP="00A462C2">
            <w:pPr>
              <w:rPr>
                <w:rFonts w:ascii="Cambria" w:hAnsi="Cambria"/>
              </w:rPr>
            </w:pPr>
          </w:p>
        </w:tc>
        <w:tc>
          <w:tcPr>
            <w:tcW w:w="2242" w:type="dxa"/>
            <w:tcBorders>
              <w:top w:val="single" w:sz="4" w:space="0" w:color="auto"/>
            </w:tcBorders>
          </w:tcPr>
          <w:p w14:paraId="0BEE97A2" w14:textId="77777777" w:rsidR="00C92934" w:rsidRPr="00B71BDB" w:rsidRDefault="00C92934" w:rsidP="00A462C2">
            <w:pPr>
              <w:rPr>
                <w:rFonts w:ascii="Cambria" w:hAnsi="Cambria"/>
              </w:rPr>
            </w:pPr>
          </w:p>
        </w:tc>
        <w:tc>
          <w:tcPr>
            <w:tcW w:w="2243" w:type="dxa"/>
            <w:tcBorders>
              <w:top w:val="single" w:sz="4" w:space="0" w:color="auto"/>
            </w:tcBorders>
          </w:tcPr>
          <w:p w14:paraId="5B3BC8D0" w14:textId="77777777" w:rsidR="00C92934" w:rsidRPr="00B71BDB" w:rsidRDefault="00C92934" w:rsidP="00A462C2">
            <w:pPr>
              <w:rPr>
                <w:rFonts w:ascii="Cambria" w:hAnsi="Cambria"/>
              </w:rPr>
            </w:pPr>
          </w:p>
        </w:tc>
      </w:tr>
      <w:tr w:rsidR="00C92934" w:rsidRPr="00B71BDB" w14:paraId="5CCC9579" w14:textId="77777777" w:rsidTr="00A462C2">
        <w:tc>
          <w:tcPr>
            <w:tcW w:w="4531" w:type="dxa"/>
          </w:tcPr>
          <w:p w14:paraId="020AFC17" w14:textId="77777777" w:rsidR="00C92934" w:rsidRPr="00B71BDB" w:rsidRDefault="00C92934" w:rsidP="00A462C2">
            <w:pPr>
              <w:rPr>
                <w:rFonts w:ascii="Cambria" w:hAnsi="Cambria"/>
                <w:b/>
                <w:bCs/>
              </w:rPr>
            </w:pPr>
            <w:r w:rsidRPr="00B71BDB">
              <w:rPr>
                <w:rFonts w:ascii="Cambria" w:hAnsi="Cambria"/>
                <w:b/>
                <w:bCs/>
              </w:rPr>
              <w:t>Us</w:t>
            </w:r>
            <w:r>
              <w:rPr>
                <w:rFonts w:ascii="Cambria" w:hAnsi="Cambria"/>
                <w:b/>
                <w:bCs/>
              </w:rPr>
              <w:t>efulness</w:t>
            </w:r>
            <w:r w:rsidRPr="00B71BDB">
              <w:rPr>
                <w:rFonts w:ascii="Cambria" w:hAnsi="Cambria"/>
                <w:b/>
                <w:bCs/>
              </w:rPr>
              <w:t xml:space="preserve"> of the IVR</w:t>
            </w:r>
          </w:p>
        </w:tc>
        <w:tc>
          <w:tcPr>
            <w:tcW w:w="2242" w:type="dxa"/>
          </w:tcPr>
          <w:p w14:paraId="7A75B460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34</w:t>
            </w:r>
          </w:p>
        </w:tc>
        <w:tc>
          <w:tcPr>
            <w:tcW w:w="2243" w:type="dxa"/>
          </w:tcPr>
          <w:p w14:paraId="1095C5A9" w14:textId="77777777" w:rsidR="00C92934" w:rsidRPr="00B71BDB" w:rsidRDefault="00C92934" w:rsidP="00A462C2">
            <w:pPr>
              <w:rPr>
                <w:rFonts w:ascii="Cambria" w:hAnsi="Cambria"/>
              </w:rPr>
            </w:pPr>
          </w:p>
        </w:tc>
      </w:tr>
      <w:tr w:rsidR="00C92934" w:rsidRPr="00B71BDB" w14:paraId="33BC18F3" w14:textId="77777777" w:rsidTr="00A462C2">
        <w:tc>
          <w:tcPr>
            <w:tcW w:w="4531" w:type="dxa"/>
          </w:tcPr>
          <w:p w14:paraId="2F8F1BD3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Working at own time/pace</w:t>
            </w:r>
          </w:p>
        </w:tc>
        <w:tc>
          <w:tcPr>
            <w:tcW w:w="2242" w:type="dxa"/>
          </w:tcPr>
          <w:p w14:paraId="202B3177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5</w:t>
            </w:r>
          </w:p>
        </w:tc>
        <w:tc>
          <w:tcPr>
            <w:tcW w:w="2243" w:type="dxa"/>
          </w:tcPr>
          <w:p w14:paraId="3415647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4.71</w:t>
            </w:r>
          </w:p>
        </w:tc>
      </w:tr>
      <w:tr w:rsidR="00C92934" w:rsidRPr="00B71BDB" w14:paraId="2CC4B624" w14:textId="77777777" w:rsidTr="00A462C2">
        <w:tc>
          <w:tcPr>
            <w:tcW w:w="4531" w:type="dxa"/>
          </w:tcPr>
          <w:p w14:paraId="5215F572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Clear instructions/checklist</w:t>
            </w:r>
          </w:p>
        </w:tc>
        <w:tc>
          <w:tcPr>
            <w:tcW w:w="2242" w:type="dxa"/>
          </w:tcPr>
          <w:p w14:paraId="2F760815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4</w:t>
            </w:r>
          </w:p>
        </w:tc>
        <w:tc>
          <w:tcPr>
            <w:tcW w:w="2243" w:type="dxa"/>
          </w:tcPr>
          <w:p w14:paraId="5E20D62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1.76</w:t>
            </w:r>
          </w:p>
        </w:tc>
      </w:tr>
      <w:tr w:rsidR="00C92934" w:rsidRPr="00B71BDB" w14:paraId="2317FFB6" w14:textId="77777777" w:rsidTr="00A462C2">
        <w:tc>
          <w:tcPr>
            <w:tcW w:w="4531" w:type="dxa"/>
          </w:tcPr>
          <w:p w14:paraId="118C555A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Provides feedback/prompts</w:t>
            </w:r>
          </w:p>
        </w:tc>
        <w:tc>
          <w:tcPr>
            <w:tcW w:w="2242" w:type="dxa"/>
          </w:tcPr>
          <w:p w14:paraId="4FB3221B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4</w:t>
            </w:r>
          </w:p>
        </w:tc>
        <w:tc>
          <w:tcPr>
            <w:tcW w:w="2243" w:type="dxa"/>
          </w:tcPr>
          <w:p w14:paraId="2630396E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1.76</w:t>
            </w:r>
          </w:p>
        </w:tc>
      </w:tr>
      <w:tr w:rsidR="00C92934" w:rsidRPr="00B71BDB" w14:paraId="16711874" w14:textId="77777777" w:rsidTr="00A462C2">
        <w:tc>
          <w:tcPr>
            <w:tcW w:w="4531" w:type="dxa"/>
          </w:tcPr>
          <w:p w14:paraId="6AB9BF4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Redo procedures/revise steps</w:t>
            </w:r>
          </w:p>
        </w:tc>
        <w:tc>
          <w:tcPr>
            <w:tcW w:w="2242" w:type="dxa"/>
          </w:tcPr>
          <w:p w14:paraId="72EC2903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3</w:t>
            </w:r>
          </w:p>
        </w:tc>
        <w:tc>
          <w:tcPr>
            <w:tcW w:w="2243" w:type="dxa"/>
          </w:tcPr>
          <w:p w14:paraId="68EE3B9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8.82</w:t>
            </w:r>
          </w:p>
        </w:tc>
      </w:tr>
      <w:tr w:rsidR="00C92934" w:rsidRPr="00B71BDB" w14:paraId="47D6AD45" w14:textId="77777777" w:rsidTr="00A462C2">
        <w:tc>
          <w:tcPr>
            <w:tcW w:w="4531" w:type="dxa"/>
          </w:tcPr>
          <w:p w14:paraId="0BC3D2A4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Display of requisites</w:t>
            </w:r>
          </w:p>
        </w:tc>
        <w:tc>
          <w:tcPr>
            <w:tcW w:w="2242" w:type="dxa"/>
          </w:tcPr>
          <w:p w14:paraId="72748F67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3</w:t>
            </w:r>
          </w:p>
        </w:tc>
        <w:tc>
          <w:tcPr>
            <w:tcW w:w="2243" w:type="dxa"/>
          </w:tcPr>
          <w:p w14:paraId="7CAE5A99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8.82</w:t>
            </w:r>
          </w:p>
        </w:tc>
      </w:tr>
      <w:tr w:rsidR="00C92934" w:rsidRPr="00B71BDB" w14:paraId="02DA5F6C" w14:textId="77777777" w:rsidTr="00A462C2">
        <w:tc>
          <w:tcPr>
            <w:tcW w:w="4531" w:type="dxa"/>
          </w:tcPr>
          <w:p w14:paraId="11C21C7E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Easy to use</w:t>
            </w:r>
          </w:p>
        </w:tc>
        <w:tc>
          <w:tcPr>
            <w:tcW w:w="2242" w:type="dxa"/>
          </w:tcPr>
          <w:p w14:paraId="5ECBBAE1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</w:t>
            </w:r>
          </w:p>
        </w:tc>
        <w:tc>
          <w:tcPr>
            <w:tcW w:w="2243" w:type="dxa"/>
          </w:tcPr>
          <w:p w14:paraId="48CD30EA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5.88</w:t>
            </w:r>
          </w:p>
        </w:tc>
      </w:tr>
      <w:tr w:rsidR="00C92934" w:rsidRPr="00B71BDB" w14:paraId="068B92AB" w14:textId="77777777" w:rsidTr="00A462C2">
        <w:tc>
          <w:tcPr>
            <w:tcW w:w="4531" w:type="dxa"/>
          </w:tcPr>
          <w:p w14:paraId="0E8B609E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Improvements to accuracy of procedure</w:t>
            </w:r>
          </w:p>
        </w:tc>
        <w:tc>
          <w:tcPr>
            <w:tcW w:w="2242" w:type="dxa"/>
          </w:tcPr>
          <w:p w14:paraId="14065197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</w:t>
            </w:r>
          </w:p>
        </w:tc>
        <w:tc>
          <w:tcPr>
            <w:tcW w:w="2243" w:type="dxa"/>
          </w:tcPr>
          <w:p w14:paraId="5174BD36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5.88</w:t>
            </w:r>
          </w:p>
        </w:tc>
      </w:tr>
      <w:tr w:rsidR="00C92934" w:rsidRPr="00B71BDB" w14:paraId="733AFCD7" w14:textId="77777777" w:rsidTr="00A462C2">
        <w:tc>
          <w:tcPr>
            <w:tcW w:w="4531" w:type="dxa"/>
          </w:tcPr>
          <w:p w14:paraId="338659A0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Alternative to hands on practice</w:t>
            </w:r>
          </w:p>
        </w:tc>
        <w:tc>
          <w:tcPr>
            <w:tcW w:w="2242" w:type="dxa"/>
          </w:tcPr>
          <w:p w14:paraId="44292F1C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</w:t>
            </w:r>
          </w:p>
        </w:tc>
        <w:tc>
          <w:tcPr>
            <w:tcW w:w="2243" w:type="dxa"/>
          </w:tcPr>
          <w:p w14:paraId="7B0112CB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5.88</w:t>
            </w:r>
          </w:p>
        </w:tc>
      </w:tr>
      <w:tr w:rsidR="00C92934" w:rsidRPr="00B71BDB" w14:paraId="3FABFF20" w14:textId="77777777" w:rsidTr="00A462C2">
        <w:tc>
          <w:tcPr>
            <w:tcW w:w="4531" w:type="dxa"/>
          </w:tcPr>
          <w:p w14:paraId="3902B120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Useful tool for students</w:t>
            </w:r>
          </w:p>
        </w:tc>
        <w:tc>
          <w:tcPr>
            <w:tcW w:w="2242" w:type="dxa"/>
          </w:tcPr>
          <w:p w14:paraId="3751FD8E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</w:t>
            </w:r>
          </w:p>
        </w:tc>
        <w:tc>
          <w:tcPr>
            <w:tcW w:w="2243" w:type="dxa"/>
          </w:tcPr>
          <w:p w14:paraId="5F78FDC3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5.88</w:t>
            </w:r>
          </w:p>
        </w:tc>
      </w:tr>
      <w:tr w:rsidR="00C92934" w:rsidRPr="00B71BDB" w14:paraId="1BA67CBB" w14:textId="77777777" w:rsidTr="00A462C2">
        <w:tc>
          <w:tcPr>
            <w:tcW w:w="4531" w:type="dxa"/>
          </w:tcPr>
          <w:p w14:paraId="44674DEF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Use for education/assessment purposes</w:t>
            </w:r>
          </w:p>
        </w:tc>
        <w:tc>
          <w:tcPr>
            <w:tcW w:w="2242" w:type="dxa"/>
          </w:tcPr>
          <w:p w14:paraId="4A25A576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</w:t>
            </w:r>
          </w:p>
        </w:tc>
        <w:tc>
          <w:tcPr>
            <w:tcW w:w="2243" w:type="dxa"/>
          </w:tcPr>
          <w:p w14:paraId="21497F54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5.88</w:t>
            </w:r>
          </w:p>
        </w:tc>
      </w:tr>
      <w:tr w:rsidR="00C92934" w:rsidRPr="00B71BDB" w14:paraId="07BE278F" w14:textId="77777777" w:rsidTr="00A462C2">
        <w:tc>
          <w:tcPr>
            <w:tcW w:w="4531" w:type="dxa"/>
          </w:tcPr>
          <w:p w14:paraId="5D0BC2C9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Activity tracking</w:t>
            </w:r>
          </w:p>
        </w:tc>
        <w:tc>
          <w:tcPr>
            <w:tcW w:w="2242" w:type="dxa"/>
          </w:tcPr>
          <w:p w14:paraId="273C835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57879724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.94</w:t>
            </w:r>
          </w:p>
        </w:tc>
      </w:tr>
      <w:tr w:rsidR="00C92934" w:rsidRPr="00B71BDB" w14:paraId="602E21B5" w14:textId="77777777" w:rsidTr="00A462C2">
        <w:tc>
          <w:tcPr>
            <w:tcW w:w="4531" w:type="dxa"/>
          </w:tcPr>
          <w:p w14:paraId="25004682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Less stress than labs</w:t>
            </w:r>
          </w:p>
        </w:tc>
        <w:tc>
          <w:tcPr>
            <w:tcW w:w="2242" w:type="dxa"/>
          </w:tcPr>
          <w:p w14:paraId="169DAD7D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3A155A1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.94</w:t>
            </w:r>
          </w:p>
        </w:tc>
      </w:tr>
      <w:tr w:rsidR="00C92934" w:rsidRPr="00B71BDB" w14:paraId="7C35B86B" w14:textId="77777777" w:rsidTr="00A462C2">
        <w:tc>
          <w:tcPr>
            <w:tcW w:w="4531" w:type="dxa"/>
          </w:tcPr>
          <w:p w14:paraId="64D01889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Cannot replace hands on practice</w:t>
            </w:r>
          </w:p>
        </w:tc>
        <w:tc>
          <w:tcPr>
            <w:tcW w:w="2242" w:type="dxa"/>
          </w:tcPr>
          <w:p w14:paraId="1E4A1C4F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1C2CC2B1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.94</w:t>
            </w:r>
          </w:p>
        </w:tc>
      </w:tr>
      <w:tr w:rsidR="00C92934" w:rsidRPr="00B71BDB" w14:paraId="42D54E0A" w14:textId="77777777" w:rsidTr="00A462C2">
        <w:tc>
          <w:tcPr>
            <w:tcW w:w="4531" w:type="dxa"/>
          </w:tcPr>
          <w:p w14:paraId="33F0E2F3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Adjunct to labs</w:t>
            </w:r>
          </w:p>
        </w:tc>
        <w:tc>
          <w:tcPr>
            <w:tcW w:w="2242" w:type="dxa"/>
          </w:tcPr>
          <w:p w14:paraId="3B3F4457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052DA310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.94</w:t>
            </w:r>
          </w:p>
        </w:tc>
      </w:tr>
      <w:tr w:rsidR="00C92934" w:rsidRPr="00B71BDB" w14:paraId="5B2F640A" w14:textId="77777777" w:rsidTr="00A462C2">
        <w:tc>
          <w:tcPr>
            <w:tcW w:w="4531" w:type="dxa"/>
          </w:tcPr>
          <w:p w14:paraId="0C1FBC70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Easier to update nursing skills</w:t>
            </w:r>
          </w:p>
        </w:tc>
        <w:tc>
          <w:tcPr>
            <w:tcW w:w="2242" w:type="dxa"/>
          </w:tcPr>
          <w:p w14:paraId="388CD042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0D1E36F7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.94</w:t>
            </w:r>
          </w:p>
        </w:tc>
      </w:tr>
      <w:tr w:rsidR="00C92934" w:rsidRPr="00B71BDB" w14:paraId="76C7C507" w14:textId="77777777" w:rsidTr="00A462C2">
        <w:tc>
          <w:tcPr>
            <w:tcW w:w="4531" w:type="dxa"/>
          </w:tcPr>
          <w:p w14:paraId="441DCA52" w14:textId="77777777" w:rsidR="00C92934" w:rsidRPr="00B71BDB" w:rsidRDefault="00C92934" w:rsidP="00A462C2">
            <w:pPr>
              <w:rPr>
                <w:rFonts w:ascii="Cambria" w:hAnsi="Cambria"/>
                <w:b/>
                <w:bCs/>
              </w:rPr>
            </w:pPr>
            <w:r w:rsidRPr="00B71BDB">
              <w:rPr>
                <w:rFonts w:ascii="Cambria" w:hAnsi="Cambria"/>
                <w:b/>
                <w:bCs/>
              </w:rPr>
              <w:t>Learning experiences</w:t>
            </w:r>
          </w:p>
        </w:tc>
        <w:tc>
          <w:tcPr>
            <w:tcW w:w="2242" w:type="dxa"/>
          </w:tcPr>
          <w:p w14:paraId="45E77AD7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45</w:t>
            </w:r>
          </w:p>
        </w:tc>
        <w:tc>
          <w:tcPr>
            <w:tcW w:w="2243" w:type="dxa"/>
          </w:tcPr>
          <w:p w14:paraId="5C6055C8" w14:textId="77777777" w:rsidR="00C92934" w:rsidRPr="00B71BDB" w:rsidRDefault="00C92934" w:rsidP="00A462C2">
            <w:pPr>
              <w:rPr>
                <w:rFonts w:ascii="Cambria" w:hAnsi="Cambria"/>
              </w:rPr>
            </w:pPr>
          </w:p>
        </w:tc>
      </w:tr>
      <w:tr w:rsidR="00C92934" w:rsidRPr="00B71BDB" w14:paraId="18FACEBB" w14:textId="77777777" w:rsidTr="00A462C2">
        <w:tc>
          <w:tcPr>
            <w:tcW w:w="4531" w:type="dxa"/>
          </w:tcPr>
          <w:p w14:paraId="68DE828B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Realistic/immersive</w:t>
            </w:r>
          </w:p>
        </w:tc>
        <w:tc>
          <w:tcPr>
            <w:tcW w:w="2242" w:type="dxa"/>
          </w:tcPr>
          <w:p w14:paraId="3B430901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1</w:t>
            </w:r>
          </w:p>
        </w:tc>
        <w:tc>
          <w:tcPr>
            <w:tcW w:w="2243" w:type="dxa"/>
          </w:tcPr>
          <w:p w14:paraId="15BD448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4.44</w:t>
            </w:r>
          </w:p>
        </w:tc>
      </w:tr>
      <w:tr w:rsidR="00C92934" w:rsidRPr="00B71BDB" w14:paraId="2E26DC23" w14:textId="77777777" w:rsidTr="00A462C2">
        <w:tc>
          <w:tcPr>
            <w:tcW w:w="4531" w:type="dxa"/>
          </w:tcPr>
          <w:p w14:paraId="68D98DAF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Interactive/engaging/fun/cool</w:t>
            </w:r>
          </w:p>
        </w:tc>
        <w:tc>
          <w:tcPr>
            <w:tcW w:w="2242" w:type="dxa"/>
          </w:tcPr>
          <w:p w14:paraId="7D1D63CA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9</w:t>
            </w:r>
          </w:p>
        </w:tc>
        <w:tc>
          <w:tcPr>
            <w:tcW w:w="2243" w:type="dxa"/>
          </w:tcPr>
          <w:p w14:paraId="6B8A27D4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0.00</w:t>
            </w:r>
          </w:p>
        </w:tc>
      </w:tr>
      <w:tr w:rsidR="00C92934" w:rsidRPr="00B71BDB" w14:paraId="6EAFCDBA" w14:textId="77777777" w:rsidTr="00A462C2">
        <w:tc>
          <w:tcPr>
            <w:tcW w:w="4531" w:type="dxa"/>
          </w:tcPr>
          <w:p w14:paraId="23D808C0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Novel/first experience</w:t>
            </w:r>
          </w:p>
        </w:tc>
        <w:tc>
          <w:tcPr>
            <w:tcW w:w="2242" w:type="dxa"/>
          </w:tcPr>
          <w:p w14:paraId="31D48604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7</w:t>
            </w:r>
          </w:p>
        </w:tc>
        <w:tc>
          <w:tcPr>
            <w:tcW w:w="2243" w:type="dxa"/>
          </w:tcPr>
          <w:p w14:paraId="4126203E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5.56</w:t>
            </w:r>
          </w:p>
        </w:tc>
      </w:tr>
      <w:tr w:rsidR="00C92934" w:rsidRPr="00B71BDB" w14:paraId="52C49CA3" w14:textId="77777777" w:rsidTr="00A462C2">
        <w:tc>
          <w:tcPr>
            <w:tcW w:w="4531" w:type="dxa"/>
          </w:tcPr>
          <w:p w14:paraId="6974454A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Pleasant experience</w:t>
            </w:r>
          </w:p>
        </w:tc>
        <w:tc>
          <w:tcPr>
            <w:tcW w:w="2242" w:type="dxa"/>
          </w:tcPr>
          <w:p w14:paraId="2C93174D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6</w:t>
            </w:r>
          </w:p>
        </w:tc>
        <w:tc>
          <w:tcPr>
            <w:tcW w:w="2243" w:type="dxa"/>
          </w:tcPr>
          <w:p w14:paraId="21F1C2A3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3.33</w:t>
            </w:r>
          </w:p>
        </w:tc>
      </w:tr>
      <w:tr w:rsidR="00C92934" w:rsidRPr="00B71BDB" w14:paraId="4009AFCC" w14:textId="77777777" w:rsidTr="00A462C2">
        <w:tc>
          <w:tcPr>
            <w:tcW w:w="4531" w:type="dxa"/>
          </w:tcPr>
          <w:p w14:paraId="5BBA069C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Simulation of real life</w:t>
            </w:r>
          </w:p>
        </w:tc>
        <w:tc>
          <w:tcPr>
            <w:tcW w:w="2242" w:type="dxa"/>
          </w:tcPr>
          <w:p w14:paraId="0A9C7002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3</w:t>
            </w:r>
          </w:p>
        </w:tc>
        <w:tc>
          <w:tcPr>
            <w:tcW w:w="2243" w:type="dxa"/>
          </w:tcPr>
          <w:p w14:paraId="2E81AE55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6.67</w:t>
            </w:r>
          </w:p>
        </w:tc>
      </w:tr>
      <w:tr w:rsidR="00C92934" w:rsidRPr="00B71BDB" w14:paraId="0E2DBC7D" w14:textId="77777777" w:rsidTr="00A462C2">
        <w:tc>
          <w:tcPr>
            <w:tcW w:w="4531" w:type="dxa"/>
          </w:tcPr>
          <w:p w14:paraId="4EA9F26F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Takes time to get used to IVR</w:t>
            </w:r>
          </w:p>
        </w:tc>
        <w:tc>
          <w:tcPr>
            <w:tcW w:w="2242" w:type="dxa"/>
          </w:tcPr>
          <w:p w14:paraId="68C6778B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3</w:t>
            </w:r>
          </w:p>
        </w:tc>
        <w:tc>
          <w:tcPr>
            <w:tcW w:w="2243" w:type="dxa"/>
          </w:tcPr>
          <w:p w14:paraId="20E50CEE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6.67</w:t>
            </w:r>
          </w:p>
        </w:tc>
      </w:tr>
      <w:tr w:rsidR="00C92934" w:rsidRPr="00B71BDB" w14:paraId="30D5462F" w14:textId="77777777" w:rsidTr="00A462C2">
        <w:tc>
          <w:tcPr>
            <w:tcW w:w="4531" w:type="dxa"/>
          </w:tcPr>
          <w:p w14:paraId="0BA4B977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Cannot track progress</w:t>
            </w:r>
          </w:p>
        </w:tc>
        <w:tc>
          <w:tcPr>
            <w:tcW w:w="2242" w:type="dxa"/>
          </w:tcPr>
          <w:p w14:paraId="496BCA9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</w:t>
            </w:r>
          </w:p>
        </w:tc>
        <w:tc>
          <w:tcPr>
            <w:tcW w:w="2243" w:type="dxa"/>
          </w:tcPr>
          <w:p w14:paraId="4748042E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4.44</w:t>
            </w:r>
          </w:p>
        </w:tc>
      </w:tr>
      <w:tr w:rsidR="00C92934" w:rsidRPr="00B71BDB" w14:paraId="5E75C4F3" w14:textId="77777777" w:rsidTr="00A462C2">
        <w:tc>
          <w:tcPr>
            <w:tcW w:w="4531" w:type="dxa"/>
          </w:tcPr>
          <w:p w14:paraId="00F23B04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Objective viewed upon completion</w:t>
            </w:r>
          </w:p>
        </w:tc>
        <w:tc>
          <w:tcPr>
            <w:tcW w:w="2242" w:type="dxa"/>
          </w:tcPr>
          <w:p w14:paraId="67CEB5EF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0026757C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.22</w:t>
            </w:r>
          </w:p>
        </w:tc>
      </w:tr>
      <w:tr w:rsidR="00C92934" w:rsidRPr="00B71BDB" w14:paraId="46CED898" w14:textId="77777777" w:rsidTr="00A462C2">
        <w:tc>
          <w:tcPr>
            <w:tcW w:w="4531" w:type="dxa"/>
          </w:tcPr>
          <w:p w14:paraId="6711933D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Unpleasant experience</w:t>
            </w:r>
          </w:p>
        </w:tc>
        <w:tc>
          <w:tcPr>
            <w:tcW w:w="2242" w:type="dxa"/>
          </w:tcPr>
          <w:p w14:paraId="284A8824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4E55A604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.22</w:t>
            </w:r>
          </w:p>
        </w:tc>
      </w:tr>
      <w:tr w:rsidR="00C92934" w:rsidRPr="00B71BDB" w14:paraId="032AEDB1" w14:textId="77777777" w:rsidTr="00A462C2">
        <w:tc>
          <w:tcPr>
            <w:tcW w:w="4531" w:type="dxa"/>
          </w:tcPr>
          <w:p w14:paraId="085823B4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Procedures more complicated than real-life</w:t>
            </w:r>
          </w:p>
        </w:tc>
        <w:tc>
          <w:tcPr>
            <w:tcW w:w="2242" w:type="dxa"/>
          </w:tcPr>
          <w:p w14:paraId="385E53C2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15C00921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.22</w:t>
            </w:r>
          </w:p>
        </w:tc>
      </w:tr>
      <w:tr w:rsidR="00C92934" w:rsidRPr="00B71BDB" w14:paraId="4D8A4003" w14:textId="77777777" w:rsidTr="00A462C2">
        <w:tc>
          <w:tcPr>
            <w:tcW w:w="4531" w:type="dxa"/>
          </w:tcPr>
          <w:p w14:paraId="20ED435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Like actions for hand hygiene</w:t>
            </w:r>
          </w:p>
        </w:tc>
        <w:tc>
          <w:tcPr>
            <w:tcW w:w="2242" w:type="dxa"/>
          </w:tcPr>
          <w:p w14:paraId="493D489C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4F1757A5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.22</w:t>
            </w:r>
          </w:p>
        </w:tc>
      </w:tr>
      <w:tr w:rsidR="00C92934" w:rsidRPr="00B71BDB" w14:paraId="787876D8" w14:textId="77777777" w:rsidTr="00A462C2">
        <w:tc>
          <w:tcPr>
            <w:tcW w:w="4531" w:type="dxa"/>
          </w:tcPr>
          <w:p w14:paraId="4BC6A295" w14:textId="77777777" w:rsidR="00C92934" w:rsidRPr="00B71BDB" w:rsidRDefault="00C92934" w:rsidP="00A462C2">
            <w:pPr>
              <w:rPr>
                <w:rFonts w:ascii="Cambria" w:hAnsi="Cambria"/>
                <w:b/>
                <w:bCs/>
              </w:rPr>
            </w:pPr>
            <w:r w:rsidRPr="00B71BDB">
              <w:rPr>
                <w:rFonts w:ascii="Cambria" w:hAnsi="Cambria"/>
                <w:b/>
                <w:bCs/>
              </w:rPr>
              <w:t>Challenges encountered</w:t>
            </w:r>
          </w:p>
        </w:tc>
        <w:tc>
          <w:tcPr>
            <w:tcW w:w="2242" w:type="dxa"/>
          </w:tcPr>
          <w:p w14:paraId="1E5812C3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50</w:t>
            </w:r>
          </w:p>
        </w:tc>
        <w:tc>
          <w:tcPr>
            <w:tcW w:w="2243" w:type="dxa"/>
          </w:tcPr>
          <w:p w14:paraId="33D47425" w14:textId="77777777" w:rsidR="00C92934" w:rsidRPr="00B71BDB" w:rsidRDefault="00C92934" w:rsidP="00A462C2">
            <w:pPr>
              <w:rPr>
                <w:rFonts w:ascii="Cambria" w:hAnsi="Cambria"/>
              </w:rPr>
            </w:pPr>
          </w:p>
        </w:tc>
      </w:tr>
      <w:tr w:rsidR="00C92934" w:rsidRPr="00B71BDB" w14:paraId="286965B5" w14:textId="77777777" w:rsidTr="00A462C2">
        <w:tc>
          <w:tcPr>
            <w:tcW w:w="4531" w:type="dxa"/>
          </w:tcPr>
          <w:p w14:paraId="407440A4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Physical discomfort</w:t>
            </w:r>
          </w:p>
        </w:tc>
        <w:tc>
          <w:tcPr>
            <w:tcW w:w="2242" w:type="dxa"/>
          </w:tcPr>
          <w:p w14:paraId="46E0BD4D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8</w:t>
            </w:r>
          </w:p>
        </w:tc>
        <w:tc>
          <w:tcPr>
            <w:tcW w:w="2243" w:type="dxa"/>
          </w:tcPr>
          <w:p w14:paraId="36CB1820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6.00</w:t>
            </w:r>
          </w:p>
        </w:tc>
      </w:tr>
      <w:tr w:rsidR="00C92934" w:rsidRPr="00B71BDB" w14:paraId="6E73E84F" w14:textId="77777777" w:rsidTr="00A462C2">
        <w:tc>
          <w:tcPr>
            <w:tcW w:w="4531" w:type="dxa"/>
          </w:tcPr>
          <w:p w14:paraId="6E6FA1AD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Unable to complete tasks/actions</w:t>
            </w:r>
          </w:p>
        </w:tc>
        <w:tc>
          <w:tcPr>
            <w:tcW w:w="2242" w:type="dxa"/>
          </w:tcPr>
          <w:p w14:paraId="4B9A4A4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8</w:t>
            </w:r>
          </w:p>
        </w:tc>
        <w:tc>
          <w:tcPr>
            <w:tcW w:w="2243" w:type="dxa"/>
          </w:tcPr>
          <w:p w14:paraId="79207D4D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6.00</w:t>
            </w:r>
          </w:p>
        </w:tc>
      </w:tr>
      <w:tr w:rsidR="00C92934" w:rsidRPr="00B71BDB" w14:paraId="5BBCDF19" w14:textId="77777777" w:rsidTr="00A462C2">
        <w:tc>
          <w:tcPr>
            <w:tcW w:w="4531" w:type="dxa"/>
          </w:tcPr>
          <w:p w14:paraId="6FA409EB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Inconsistent visuals/actions/controllers</w:t>
            </w:r>
          </w:p>
        </w:tc>
        <w:tc>
          <w:tcPr>
            <w:tcW w:w="2242" w:type="dxa"/>
          </w:tcPr>
          <w:p w14:paraId="031D79E1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8</w:t>
            </w:r>
          </w:p>
        </w:tc>
        <w:tc>
          <w:tcPr>
            <w:tcW w:w="2243" w:type="dxa"/>
          </w:tcPr>
          <w:p w14:paraId="1CD969CF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6.00</w:t>
            </w:r>
          </w:p>
        </w:tc>
      </w:tr>
      <w:tr w:rsidR="00C92934" w:rsidRPr="00B71BDB" w14:paraId="394CEE11" w14:textId="77777777" w:rsidTr="00A462C2">
        <w:tc>
          <w:tcPr>
            <w:tcW w:w="4531" w:type="dxa"/>
          </w:tcPr>
          <w:p w14:paraId="77C7BC10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Actions not intuitive with controllers</w:t>
            </w:r>
          </w:p>
        </w:tc>
        <w:tc>
          <w:tcPr>
            <w:tcW w:w="2242" w:type="dxa"/>
          </w:tcPr>
          <w:p w14:paraId="4486A6ED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8</w:t>
            </w:r>
          </w:p>
        </w:tc>
        <w:tc>
          <w:tcPr>
            <w:tcW w:w="2243" w:type="dxa"/>
          </w:tcPr>
          <w:p w14:paraId="7CBEA856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6.00</w:t>
            </w:r>
          </w:p>
        </w:tc>
      </w:tr>
      <w:tr w:rsidR="00C92934" w:rsidRPr="00B71BDB" w14:paraId="20B17717" w14:textId="77777777" w:rsidTr="00A462C2">
        <w:tc>
          <w:tcPr>
            <w:tcW w:w="4531" w:type="dxa"/>
          </w:tcPr>
          <w:p w14:paraId="5755E1B5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Interacting with patient</w:t>
            </w:r>
          </w:p>
        </w:tc>
        <w:tc>
          <w:tcPr>
            <w:tcW w:w="2242" w:type="dxa"/>
          </w:tcPr>
          <w:p w14:paraId="14C0CD4D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4</w:t>
            </w:r>
          </w:p>
        </w:tc>
        <w:tc>
          <w:tcPr>
            <w:tcW w:w="2243" w:type="dxa"/>
          </w:tcPr>
          <w:p w14:paraId="4390AFB4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8.00</w:t>
            </w:r>
          </w:p>
        </w:tc>
      </w:tr>
      <w:tr w:rsidR="00C92934" w:rsidRPr="00B71BDB" w14:paraId="7187CBE3" w14:textId="77777777" w:rsidTr="00A462C2">
        <w:tc>
          <w:tcPr>
            <w:tcW w:w="4531" w:type="dxa"/>
          </w:tcPr>
          <w:p w14:paraId="53327A02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Sensitivity needs improvement</w:t>
            </w:r>
          </w:p>
        </w:tc>
        <w:tc>
          <w:tcPr>
            <w:tcW w:w="2242" w:type="dxa"/>
          </w:tcPr>
          <w:p w14:paraId="527F7199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4</w:t>
            </w:r>
          </w:p>
        </w:tc>
        <w:tc>
          <w:tcPr>
            <w:tcW w:w="2243" w:type="dxa"/>
          </w:tcPr>
          <w:p w14:paraId="7E35D05F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8.00</w:t>
            </w:r>
          </w:p>
        </w:tc>
      </w:tr>
      <w:tr w:rsidR="00C92934" w:rsidRPr="00B71BDB" w14:paraId="334D4566" w14:textId="77777777" w:rsidTr="00A462C2">
        <w:tc>
          <w:tcPr>
            <w:tcW w:w="4531" w:type="dxa"/>
          </w:tcPr>
          <w:p w14:paraId="01A5BB94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Cannot perform fine motor skills</w:t>
            </w:r>
          </w:p>
        </w:tc>
        <w:tc>
          <w:tcPr>
            <w:tcW w:w="2242" w:type="dxa"/>
          </w:tcPr>
          <w:p w14:paraId="4E19D6D6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4</w:t>
            </w:r>
          </w:p>
        </w:tc>
        <w:tc>
          <w:tcPr>
            <w:tcW w:w="2243" w:type="dxa"/>
          </w:tcPr>
          <w:p w14:paraId="5053A0D1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8.00</w:t>
            </w:r>
          </w:p>
        </w:tc>
      </w:tr>
      <w:tr w:rsidR="00C92934" w:rsidRPr="00B71BDB" w14:paraId="2303836D" w14:textId="77777777" w:rsidTr="00A462C2">
        <w:tc>
          <w:tcPr>
            <w:tcW w:w="4531" w:type="dxa"/>
          </w:tcPr>
          <w:p w14:paraId="366C1ADE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Failed to capture user's response</w:t>
            </w:r>
          </w:p>
        </w:tc>
        <w:tc>
          <w:tcPr>
            <w:tcW w:w="2242" w:type="dxa"/>
          </w:tcPr>
          <w:p w14:paraId="6C4F950E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</w:t>
            </w:r>
          </w:p>
        </w:tc>
        <w:tc>
          <w:tcPr>
            <w:tcW w:w="2243" w:type="dxa"/>
          </w:tcPr>
          <w:p w14:paraId="44163531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4.00</w:t>
            </w:r>
          </w:p>
        </w:tc>
      </w:tr>
      <w:tr w:rsidR="00C92934" w:rsidRPr="00B71BDB" w14:paraId="6C81553E" w14:textId="77777777" w:rsidTr="00A462C2">
        <w:tc>
          <w:tcPr>
            <w:tcW w:w="4531" w:type="dxa"/>
          </w:tcPr>
          <w:p w14:paraId="58D5B24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Not interactive</w:t>
            </w:r>
          </w:p>
        </w:tc>
        <w:tc>
          <w:tcPr>
            <w:tcW w:w="2242" w:type="dxa"/>
          </w:tcPr>
          <w:p w14:paraId="19254B27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46C0C639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.00</w:t>
            </w:r>
          </w:p>
        </w:tc>
      </w:tr>
      <w:tr w:rsidR="00C92934" w:rsidRPr="00B71BDB" w14:paraId="40CA240F" w14:textId="77777777" w:rsidTr="00A462C2">
        <w:tc>
          <w:tcPr>
            <w:tcW w:w="4531" w:type="dxa"/>
          </w:tcPr>
          <w:p w14:paraId="38B011E0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NPC not helpful</w:t>
            </w:r>
          </w:p>
        </w:tc>
        <w:tc>
          <w:tcPr>
            <w:tcW w:w="2242" w:type="dxa"/>
          </w:tcPr>
          <w:p w14:paraId="55AA9D02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0D563F61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.00</w:t>
            </w:r>
          </w:p>
        </w:tc>
      </w:tr>
      <w:tr w:rsidR="00C92934" w:rsidRPr="00B71BDB" w14:paraId="52EB9F80" w14:textId="77777777" w:rsidTr="00A462C2">
        <w:tc>
          <w:tcPr>
            <w:tcW w:w="4531" w:type="dxa"/>
          </w:tcPr>
          <w:p w14:paraId="25D639A7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Adjust flow of procedural execution</w:t>
            </w:r>
          </w:p>
        </w:tc>
        <w:tc>
          <w:tcPr>
            <w:tcW w:w="2242" w:type="dxa"/>
          </w:tcPr>
          <w:p w14:paraId="266E8C3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7A05FDEE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.00</w:t>
            </w:r>
          </w:p>
        </w:tc>
      </w:tr>
      <w:tr w:rsidR="00C92934" w:rsidRPr="00B71BDB" w14:paraId="6FE27EFD" w14:textId="77777777" w:rsidTr="00A462C2">
        <w:tc>
          <w:tcPr>
            <w:tcW w:w="4531" w:type="dxa"/>
          </w:tcPr>
          <w:p w14:paraId="3452DE12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Mistakes not reflected in checklist</w:t>
            </w:r>
          </w:p>
        </w:tc>
        <w:tc>
          <w:tcPr>
            <w:tcW w:w="2242" w:type="dxa"/>
          </w:tcPr>
          <w:p w14:paraId="6A1E39F2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24A1D7DA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.00</w:t>
            </w:r>
          </w:p>
        </w:tc>
      </w:tr>
      <w:tr w:rsidR="00C92934" w:rsidRPr="00B71BDB" w14:paraId="078FFD36" w14:textId="77777777" w:rsidTr="00A462C2">
        <w:tc>
          <w:tcPr>
            <w:tcW w:w="4531" w:type="dxa"/>
          </w:tcPr>
          <w:p w14:paraId="5F2EA3F9" w14:textId="77777777" w:rsidR="00C92934" w:rsidRPr="00B71BDB" w:rsidRDefault="00C92934" w:rsidP="00A462C2">
            <w:pPr>
              <w:rPr>
                <w:rFonts w:ascii="Cambria" w:hAnsi="Cambria"/>
                <w:b/>
                <w:bCs/>
              </w:rPr>
            </w:pPr>
            <w:r w:rsidRPr="00B71BDB">
              <w:rPr>
                <w:rFonts w:ascii="Cambria" w:hAnsi="Cambria"/>
                <w:b/>
                <w:bCs/>
              </w:rPr>
              <w:t xml:space="preserve">Technical </w:t>
            </w:r>
            <w:r>
              <w:rPr>
                <w:rFonts w:ascii="Cambria" w:hAnsi="Cambria"/>
                <w:b/>
                <w:bCs/>
              </w:rPr>
              <w:t>glitches</w:t>
            </w:r>
          </w:p>
        </w:tc>
        <w:tc>
          <w:tcPr>
            <w:tcW w:w="2242" w:type="dxa"/>
          </w:tcPr>
          <w:p w14:paraId="1B556F3C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45</w:t>
            </w:r>
          </w:p>
        </w:tc>
        <w:tc>
          <w:tcPr>
            <w:tcW w:w="2243" w:type="dxa"/>
          </w:tcPr>
          <w:p w14:paraId="37991A3A" w14:textId="77777777" w:rsidR="00C92934" w:rsidRPr="00B71BDB" w:rsidRDefault="00C92934" w:rsidP="00A462C2">
            <w:pPr>
              <w:rPr>
                <w:rFonts w:ascii="Cambria" w:hAnsi="Cambria"/>
              </w:rPr>
            </w:pPr>
          </w:p>
        </w:tc>
      </w:tr>
      <w:tr w:rsidR="00C92934" w:rsidRPr="00B71BDB" w14:paraId="3FC6E566" w14:textId="77777777" w:rsidTr="00A462C2">
        <w:tc>
          <w:tcPr>
            <w:tcW w:w="4531" w:type="dxa"/>
          </w:tcPr>
          <w:p w14:paraId="39F1C7CD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Withdrawing/administering medication</w:t>
            </w:r>
          </w:p>
        </w:tc>
        <w:tc>
          <w:tcPr>
            <w:tcW w:w="2242" w:type="dxa"/>
          </w:tcPr>
          <w:p w14:paraId="0B8ACC62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1</w:t>
            </w:r>
          </w:p>
        </w:tc>
        <w:tc>
          <w:tcPr>
            <w:tcW w:w="2243" w:type="dxa"/>
          </w:tcPr>
          <w:p w14:paraId="66CF74F6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4.44</w:t>
            </w:r>
          </w:p>
        </w:tc>
      </w:tr>
      <w:tr w:rsidR="00C92934" w:rsidRPr="00B71BDB" w14:paraId="32720227" w14:textId="77777777" w:rsidTr="00A462C2">
        <w:tc>
          <w:tcPr>
            <w:tcW w:w="4531" w:type="dxa"/>
          </w:tcPr>
          <w:p w14:paraId="4C5B4056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VR gloves for better control</w:t>
            </w:r>
          </w:p>
        </w:tc>
        <w:tc>
          <w:tcPr>
            <w:tcW w:w="2242" w:type="dxa"/>
          </w:tcPr>
          <w:p w14:paraId="63C00B9E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4</w:t>
            </w:r>
          </w:p>
        </w:tc>
        <w:tc>
          <w:tcPr>
            <w:tcW w:w="2243" w:type="dxa"/>
          </w:tcPr>
          <w:p w14:paraId="598A8736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8.89</w:t>
            </w:r>
          </w:p>
        </w:tc>
      </w:tr>
      <w:tr w:rsidR="00C92934" w:rsidRPr="00B71BDB" w14:paraId="64D66D42" w14:textId="77777777" w:rsidTr="00A462C2">
        <w:tc>
          <w:tcPr>
            <w:tcW w:w="4531" w:type="dxa"/>
          </w:tcPr>
          <w:p w14:paraId="5AC95C5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lastRenderedPageBreak/>
              <w:t>Items to snap properly</w:t>
            </w:r>
          </w:p>
        </w:tc>
        <w:tc>
          <w:tcPr>
            <w:tcW w:w="2242" w:type="dxa"/>
          </w:tcPr>
          <w:p w14:paraId="79E8956D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4</w:t>
            </w:r>
          </w:p>
        </w:tc>
        <w:tc>
          <w:tcPr>
            <w:tcW w:w="2243" w:type="dxa"/>
          </w:tcPr>
          <w:p w14:paraId="6AB9614B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8.89</w:t>
            </w:r>
          </w:p>
        </w:tc>
      </w:tr>
      <w:tr w:rsidR="00C92934" w:rsidRPr="00B71BDB" w14:paraId="7FFE7AA3" w14:textId="77777777" w:rsidTr="00A462C2">
        <w:tc>
          <w:tcPr>
            <w:tcW w:w="4531" w:type="dxa"/>
          </w:tcPr>
          <w:p w14:paraId="112A7637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Need to restart/troubleshoot</w:t>
            </w:r>
          </w:p>
        </w:tc>
        <w:tc>
          <w:tcPr>
            <w:tcW w:w="2242" w:type="dxa"/>
          </w:tcPr>
          <w:p w14:paraId="2505CB69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3</w:t>
            </w:r>
          </w:p>
        </w:tc>
        <w:tc>
          <w:tcPr>
            <w:tcW w:w="2243" w:type="dxa"/>
          </w:tcPr>
          <w:p w14:paraId="6A59542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6.67</w:t>
            </w:r>
          </w:p>
        </w:tc>
      </w:tr>
      <w:tr w:rsidR="00C92934" w:rsidRPr="00B71BDB" w14:paraId="6BE8A642" w14:textId="77777777" w:rsidTr="00A462C2">
        <w:tc>
          <w:tcPr>
            <w:tcW w:w="4531" w:type="dxa"/>
          </w:tcPr>
          <w:p w14:paraId="60B3C5EF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Items dropping/disappearing</w:t>
            </w:r>
          </w:p>
        </w:tc>
        <w:tc>
          <w:tcPr>
            <w:tcW w:w="2242" w:type="dxa"/>
          </w:tcPr>
          <w:p w14:paraId="6BBD5270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3</w:t>
            </w:r>
          </w:p>
        </w:tc>
        <w:tc>
          <w:tcPr>
            <w:tcW w:w="2243" w:type="dxa"/>
          </w:tcPr>
          <w:p w14:paraId="5910931D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6.67</w:t>
            </w:r>
          </w:p>
        </w:tc>
      </w:tr>
      <w:tr w:rsidR="00C92934" w:rsidRPr="00B71BDB" w14:paraId="7B8CAD51" w14:textId="77777777" w:rsidTr="00A462C2">
        <w:tc>
          <w:tcPr>
            <w:tcW w:w="4531" w:type="dxa"/>
          </w:tcPr>
          <w:p w14:paraId="573F334D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Priming IV line</w:t>
            </w:r>
          </w:p>
        </w:tc>
        <w:tc>
          <w:tcPr>
            <w:tcW w:w="2242" w:type="dxa"/>
          </w:tcPr>
          <w:p w14:paraId="2E9FFE9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3</w:t>
            </w:r>
          </w:p>
        </w:tc>
        <w:tc>
          <w:tcPr>
            <w:tcW w:w="2243" w:type="dxa"/>
          </w:tcPr>
          <w:p w14:paraId="4AF6DD1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6.67</w:t>
            </w:r>
          </w:p>
        </w:tc>
      </w:tr>
      <w:tr w:rsidR="00C92934" w:rsidRPr="00B71BDB" w14:paraId="53B01F55" w14:textId="77777777" w:rsidTr="00A462C2">
        <w:tc>
          <w:tcPr>
            <w:tcW w:w="4531" w:type="dxa"/>
          </w:tcPr>
          <w:p w14:paraId="5EE20731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Sanitising hands</w:t>
            </w:r>
          </w:p>
        </w:tc>
        <w:tc>
          <w:tcPr>
            <w:tcW w:w="2242" w:type="dxa"/>
          </w:tcPr>
          <w:p w14:paraId="203ACBED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3</w:t>
            </w:r>
          </w:p>
        </w:tc>
        <w:tc>
          <w:tcPr>
            <w:tcW w:w="2243" w:type="dxa"/>
          </w:tcPr>
          <w:p w14:paraId="0AAE16DF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6.67</w:t>
            </w:r>
          </w:p>
        </w:tc>
      </w:tr>
      <w:tr w:rsidR="00C92934" w:rsidRPr="00B71BDB" w14:paraId="5091D3C5" w14:textId="77777777" w:rsidTr="00A462C2">
        <w:tc>
          <w:tcPr>
            <w:tcW w:w="4531" w:type="dxa"/>
          </w:tcPr>
          <w:p w14:paraId="26AEF42B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Removing packaging</w:t>
            </w:r>
          </w:p>
        </w:tc>
        <w:tc>
          <w:tcPr>
            <w:tcW w:w="2242" w:type="dxa"/>
          </w:tcPr>
          <w:p w14:paraId="20D9EBDE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3</w:t>
            </w:r>
          </w:p>
        </w:tc>
        <w:tc>
          <w:tcPr>
            <w:tcW w:w="2243" w:type="dxa"/>
          </w:tcPr>
          <w:p w14:paraId="633A59BF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6.67</w:t>
            </w:r>
          </w:p>
        </w:tc>
      </w:tr>
      <w:tr w:rsidR="00C92934" w:rsidRPr="00B71BDB" w14:paraId="5015435B" w14:textId="77777777" w:rsidTr="00A462C2">
        <w:tc>
          <w:tcPr>
            <w:tcW w:w="4531" w:type="dxa"/>
          </w:tcPr>
          <w:p w14:paraId="05760F2D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Grasping objects</w:t>
            </w:r>
          </w:p>
        </w:tc>
        <w:tc>
          <w:tcPr>
            <w:tcW w:w="2242" w:type="dxa"/>
          </w:tcPr>
          <w:p w14:paraId="1D30E653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</w:t>
            </w:r>
          </w:p>
        </w:tc>
        <w:tc>
          <w:tcPr>
            <w:tcW w:w="2243" w:type="dxa"/>
          </w:tcPr>
          <w:p w14:paraId="7800C1BC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4.44</w:t>
            </w:r>
          </w:p>
        </w:tc>
      </w:tr>
      <w:tr w:rsidR="00C92934" w:rsidRPr="00B71BDB" w14:paraId="660F2437" w14:textId="77777777" w:rsidTr="00A462C2">
        <w:tc>
          <w:tcPr>
            <w:tcW w:w="4531" w:type="dxa"/>
          </w:tcPr>
          <w:p w14:paraId="5AC5CFDA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Flicking air bubbles</w:t>
            </w:r>
          </w:p>
        </w:tc>
        <w:tc>
          <w:tcPr>
            <w:tcW w:w="2242" w:type="dxa"/>
          </w:tcPr>
          <w:p w14:paraId="71C3B735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</w:t>
            </w:r>
          </w:p>
        </w:tc>
        <w:tc>
          <w:tcPr>
            <w:tcW w:w="2243" w:type="dxa"/>
          </w:tcPr>
          <w:p w14:paraId="7C58645C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4.44</w:t>
            </w:r>
          </w:p>
        </w:tc>
      </w:tr>
      <w:tr w:rsidR="00C92934" w:rsidRPr="00B71BDB" w14:paraId="5632F6BD" w14:textId="77777777" w:rsidTr="00A462C2">
        <w:tc>
          <w:tcPr>
            <w:tcW w:w="4531" w:type="dxa"/>
          </w:tcPr>
          <w:p w14:paraId="6DED497D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Maintaining aseptic technique</w:t>
            </w:r>
          </w:p>
        </w:tc>
        <w:tc>
          <w:tcPr>
            <w:tcW w:w="2242" w:type="dxa"/>
          </w:tcPr>
          <w:p w14:paraId="432935BF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1EFFCB9D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.22</w:t>
            </w:r>
          </w:p>
        </w:tc>
      </w:tr>
      <w:tr w:rsidR="00C92934" w:rsidRPr="00B71BDB" w14:paraId="46F69712" w14:textId="77777777" w:rsidTr="00A462C2">
        <w:tc>
          <w:tcPr>
            <w:tcW w:w="4531" w:type="dxa"/>
          </w:tcPr>
          <w:p w14:paraId="7C308D0B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Scooping insulin needle</w:t>
            </w:r>
          </w:p>
        </w:tc>
        <w:tc>
          <w:tcPr>
            <w:tcW w:w="2242" w:type="dxa"/>
          </w:tcPr>
          <w:p w14:paraId="6D9FDDC6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290BDBA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.22</w:t>
            </w:r>
          </w:p>
        </w:tc>
      </w:tr>
      <w:tr w:rsidR="00C92934" w:rsidRPr="00B71BDB" w14:paraId="4361B888" w14:textId="77777777" w:rsidTr="00A462C2">
        <w:tc>
          <w:tcPr>
            <w:tcW w:w="4531" w:type="dxa"/>
          </w:tcPr>
          <w:p w14:paraId="7D0E5B9C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Moving requisites to bedside</w:t>
            </w:r>
          </w:p>
        </w:tc>
        <w:tc>
          <w:tcPr>
            <w:tcW w:w="2242" w:type="dxa"/>
          </w:tcPr>
          <w:p w14:paraId="2ADD7A37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0DA66447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.22</w:t>
            </w:r>
          </w:p>
        </w:tc>
      </w:tr>
      <w:tr w:rsidR="00C92934" w:rsidRPr="00B71BDB" w14:paraId="074ECD59" w14:textId="77777777" w:rsidTr="00A462C2">
        <w:tc>
          <w:tcPr>
            <w:tcW w:w="4531" w:type="dxa"/>
          </w:tcPr>
          <w:p w14:paraId="16F110DA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Items not respawning</w:t>
            </w:r>
          </w:p>
        </w:tc>
        <w:tc>
          <w:tcPr>
            <w:tcW w:w="2242" w:type="dxa"/>
          </w:tcPr>
          <w:p w14:paraId="39202DB3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2285EFD7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.22</w:t>
            </w:r>
          </w:p>
        </w:tc>
      </w:tr>
      <w:tr w:rsidR="00C92934" w:rsidRPr="00B71BDB" w14:paraId="753754C6" w14:textId="77777777" w:rsidTr="00A462C2">
        <w:tc>
          <w:tcPr>
            <w:tcW w:w="4531" w:type="dxa"/>
          </w:tcPr>
          <w:p w14:paraId="75287252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Needles falling through sharps box</w:t>
            </w:r>
          </w:p>
        </w:tc>
        <w:tc>
          <w:tcPr>
            <w:tcW w:w="2242" w:type="dxa"/>
          </w:tcPr>
          <w:p w14:paraId="2BB6AD53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1A24149C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.22</w:t>
            </w:r>
          </w:p>
        </w:tc>
      </w:tr>
      <w:tr w:rsidR="00C92934" w:rsidRPr="00B71BDB" w14:paraId="02BB1E03" w14:textId="77777777" w:rsidTr="00A462C2">
        <w:tc>
          <w:tcPr>
            <w:tcW w:w="4531" w:type="dxa"/>
          </w:tcPr>
          <w:p w14:paraId="66BC214B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Items overlapping each other</w:t>
            </w:r>
          </w:p>
        </w:tc>
        <w:tc>
          <w:tcPr>
            <w:tcW w:w="2242" w:type="dxa"/>
          </w:tcPr>
          <w:p w14:paraId="5A5633B4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380A6B17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.22</w:t>
            </w:r>
          </w:p>
        </w:tc>
      </w:tr>
      <w:tr w:rsidR="00C92934" w:rsidRPr="00B71BDB" w14:paraId="4DA217DF" w14:textId="77777777" w:rsidTr="00A462C2">
        <w:tc>
          <w:tcPr>
            <w:tcW w:w="4531" w:type="dxa"/>
          </w:tcPr>
          <w:p w14:paraId="5F7B059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App needs to be streamlined</w:t>
            </w:r>
          </w:p>
        </w:tc>
        <w:tc>
          <w:tcPr>
            <w:tcW w:w="2242" w:type="dxa"/>
          </w:tcPr>
          <w:p w14:paraId="0D929461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4B5316E4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.22</w:t>
            </w:r>
          </w:p>
        </w:tc>
      </w:tr>
      <w:tr w:rsidR="00C92934" w:rsidRPr="00B71BDB" w14:paraId="37595EBB" w14:textId="77777777" w:rsidTr="00A462C2">
        <w:tc>
          <w:tcPr>
            <w:tcW w:w="4531" w:type="dxa"/>
          </w:tcPr>
          <w:p w14:paraId="5E7AA731" w14:textId="77777777" w:rsidR="00C92934" w:rsidRPr="00B71BDB" w:rsidRDefault="00C92934" w:rsidP="00A462C2">
            <w:pPr>
              <w:rPr>
                <w:rFonts w:ascii="Cambria" w:hAnsi="Cambria"/>
                <w:b/>
                <w:bCs/>
              </w:rPr>
            </w:pPr>
            <w:r w:rsidRPr="00B71BDB">
              <w:rPr>
                <w:rFonts w:ascii="Cambria" w:hAnsi="Cambria"/>
                <w:b/>
                <w:bCs/>
              </w:rPr>
              <w:t xml:space="preserve">Suggestion for improvement </w:t>
            </w:r>
          </w:p>
        </w:tc>
        <w:tc>
          <w:tcPr>
            <w:tcW w:w="2242" w:type="dxa"/>
          </w:tcPr>
          <w:p w14:paraId="226CF332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54</w:t>
            </w:r>
          </w:p>
        </w:tc>
        <w:tc>
          <w:tcPr>
            <w:tcW w:w="2243" w:type="dxa"/>
          </w:tcPr>
          <w:p w14:paraId="48BA8A53" w14:textId="77777777" w:rsidR="00C92934" w:rsidRPr="00B71BDB" w:rsidRDefault="00C92934" w:rsidP="00A462C2">
            <w:pPr>
              <w:rPr>
                <w:rFonts w:ascii="Cambria" w:hAnsi="Cambria"/>
              </w:rPr>
            </w:pPr>
          </w:p>
        </w:tc>
      </w:tr>
      <w:tr w:rsidR="00C92934" w:rsidRPr="00B71BDB" w14:paraId="0453C2C2" w14:textId="77777777" w:rsidTr="00A462C2">
        <w:tc>
          <w:tcPr>
            <w:tcW w:w="4531" w:type="dxa"/>
          </w:tcPr>
          <w:p w14:paraId="7A93F7D5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More specific instructions/orientation</w:t>
            </w:r>
          </w:p>
        </w:tc>
        <w:tc>
          <w:tcPr>
            <w:tcW w:w="2242" w:type="dxa"/>
          </w:tcPr>
          <w:p w14:paraId="1997A6A9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2</w:t>
            </w:r>
          </w:p>
        </w:tc>
        <w:tc>
          <w:tcPr>
            <w:tcW w:w="2243" w:type="dxa"/>
          </w:tcPr>
          <w:p w14:paraId="69E153AB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2.22</w:t>
            </w:r>
          </w:p>
        </w:tc>
      </w:tr>
      <w:tr w:rsidR="00C92934" w:rsidRPr="00B71BDB" w14:paraId="25791CF4" w14:textId="77777777" w:rsidTr="00A462C2">
        <w:tc>
          <w:tcPr>
            <w:tcW w:w="4531" w:type="dxa"/>
          </w:tcPr>
          <w:p w14:paraId="1C6334B7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Audio/haptic feedback in game</w:t>
            </w:r>
          </w:p>
        </w:tc>
        <w:tc>
          <w:tcPr>
            <w:tcW w:w="2242" w:type="dxa"/>
          </w:tcPr>
          <w:p w14:paraId="24EA18B7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2</w:t>
            </w:r>
          </w:p>
        </w:tc>
        <w:tc>
          <w:tcPr>
            <w:tcW w:w="2243" w:type="dxa"/>
          </w:tcPr>
          <w:p w14:paraId="43C2DBDA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2.22</w:t>
            </w:r>
          </w:p>
        </w:tc>
      </w:tr>
      <w:tr w:rsidR="00C92934" w:rsidRPr="00B71BDB" w14:paraId="61A165F4" w14:textId="77777777" w:rsidTr="00A462C2">
        <w:tc>
          <w:tcPr>
            <w:tcW w:w="4531" w:type="dxa"/>
          </w:tcPr>
          <w:p w14:paraId="32587F8E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Optimisation of controls/joystick</w:t>
            </w:r>
          </w:p>
        </w:tc>
        <w:tc>
          <w:tcPr>
            <w:tcW w:w="2242" w:type="dxa"/>
          </w:tcPr>
          <w:p w14:paraId="082225EF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6</w:t>
            </w:r>
          </w:p>
        </w:tc>
        <w:tc>
          <w:tcPr>
            <w:tcW w:w="2243" w:type="dxa"/>
          </w:tcPr>
          <w:p w14:paraId="2115EFE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1.11</w:t>
            </w:r>
          </w:p>
        </w:tc>
      </w:tr>
      <w:tr w:rsidR="00C92934" w:rsidRPr="00B71BDB" w14:paraId="0967C808" w14:textId="77777777" w:rsidTr="00A462C2">
        <w:tc>
          <w:tcPr>
            <w:tcW w:w="4531" w:type="dxa"/>
          </w:tcPr>
          <w:p w14:paraId="07D13735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Clearer font/learning objectives</w:t>
            </w:r>
          </w:p>
        </w:tc>
        <w:tc>
          <w:tcPr>
            <w:tcW w:w="2242" w:type="dxa"/>
          </w:tcPr>
          <w:p w14:paraId="003F9F82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3</w:t>
            </w:r>
          </w:p>
        </w:tc>
        <w:tc>
          <w:tcPr>
            <w:tcW w:w="2243" w:type="dxa"/>
          </w:tcPr>
          <w:p w14:paraId="23D6FAFF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5.56</w:t>
            </w:r>
          </w:p>
        </w:tc>
      </w:tr>
      <w:tr w:rsidR="00C92934" w:rsidRPr="00B71BDB" w14:paraId="6BF677F9" w14:textId="77777777" w:rsidTr="00A462C2">
        <w:tc>
          <w:tcPr>
            <w:tcW w:w="4531" w:type="dxa"/>
          </w:tcPr>
          <w:p w14:paraId="6D719007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Space constraints</w:t>
            </w:r>
          </w:p>
        </w:tc>
        <w:tc>
          <w:tcPr>
            <w:tcW w:w="2242" w:type="dxa"/>
          </w:tcPr>
          <w:p w14:paraId="38AF546E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</w:t>
            </w:r>
          </w:p>
        </w:tc>
        <w:tc>
          <w:tcPr>
            <w:tcW w:w="2243" w:type="dxa"/>
          </w:tcPr>
          <w:p w14:paraId="3946CB6A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3.70</w:t>
            </w:r>
          </w:p>
        </w:tc>
      </w:tr>
      <w:tr w:rsidR="00C92934" w:rsidRPr="00B71BDB" w14:paraId="23D05FA5" w14:textId="77777777" w:rsidTr="00A462C2">
        <w:tc>
          <w:tcPr>
            <w:tcW w:w="4531" w:type="dxa"/>
          </w:tcPr>
          <w:p w14:paraId="69657CD2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More user friendly/interactive</w:t>
            </w:r>
          </w:p>
        </w:tc>
        <w:tc>
          <w:tcPr>
            <w:tcW w:w="2242" w:type="dxa"/>
          </w:tcPr>
          <w:p w14:paraId="75727DBF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</w:t>
            </w:r>
          </w:p>
        </w:tc>
        <w:tc>
          <w:tcPr>
            <w:tcW w:w="2243" w:type="dxa"/>
          </w:tcPr>
          <w:p w14:paraId="444EF316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3.70</w:t>
            </w:r>
          </w:p>
        </w:tc>
      </w:tr>
      <w:tr w:rsidR="00C92934" w:rsidRPr="00B71BDB" w14:paraId="27D2CAA7" w14:textId="77777777" w:rsidTr="00A462C2">
        <w:tc>
          <w:tcPr>
            <w:tcW w:w="4531" w:type="dxa"/>
          </w:tcPr>
          <w:p w14:paraId="0BF20FD1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Update on wrong/missing steps</w:t>
            </w:r>
          </w:p>
        </w:tc>
        <w:tc>
          <w:tcPr>
            <w:tcW w:w="2242" w:type="dxa"/>
          </w:tcPr>
          <w:p w14:paraId="6055745B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</w:t>
            </w:r>
          </w:p>
        </w:tc>
        <w:tc>
          <w:tcPr>
            <w:tcW w:w="2243" w:type="dxa"/>
          </w:tcPr>
          <w:p w14:paraId="495DA013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3.70</w:t>
            </w:r>
          </w:p>
        </w:tc>
      </w:tr>
      <w:tr w:rsidR="00C92934" w:rsidRPr="00B71BDB" w14:paraId="3121F1F7" w14:textId="77777777" w:rsidTr="00A462C2">
        <w:tc>
          <w:tcPr>
            <w:tcW w:w="4531" w:type="dxa"/>
          </w:tcPr>
          <w:p w14:paraId="5CB522A9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Ensure new users’ complete tutorial</w:t>
            </w:r>
          </w:p>
        </w:tc>
        <w:tc>
          <w:tcPr>
            <w:tcW w:w="2242" w:type="dxa"/>
          </w:tcPr>
          <w:p w14:paraId="2BFF9DDD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</w:t>
            </w:r>
          </w:p>
        </w:tc>
        <w:tc>
          <w:tcPr>
            <w:tcW w:w="2243" w:type="dxa"/>
          </w:tcPr>
          <w:p w14:paraId="0857F36B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3.70</w:t>
            </w:r>
          </w:p>
        </w:tc>
      </w:tr>
      <w:tr w:rsidR="00C92934" w:rsidRPr="00B71BDB" w14:paraId="5A518B9F" w14:textId="77777777" w:rsidTr="00A462C2">
        <w:tc>
          <w:tcPr>
            <w:tcW w:w="4531" w:type="dxa"/>
          </w:tcPr>
          <w:p w14:paraId="7E4C5D01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Different patient name from orders</w:t>
            </w:r>
          </w:p>
        </w:tc>
        <w:tc>
          <w:tcPr>
            <w:tcW w:w="2242" w:type="dxa"/>
          </w:tcPr>
          <w:p w14:paraId="5298EC1E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</w:t>
            </w:r>
          </w:p>
        </w:tc>
        <w:tc>
          <w:tcPr>
            <w:tcW w:w="2243" w:type="dxa"/>
          </w:tcPr>
          <w:p w14:paraId="4FA7255F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3.70</w:t>
            </w:r>
          </w:p>
        </w:tc>
      </w:tr>
      <w:tr w:rsidR="00C92934" w:rsidRPr="00B71BDB" w14:paraId="2C68F935" w14:textId="77777777" w:rsidTr="00A462C2">
        <w:tc>
          <w:tcPr>
            <w:tcW w:w="4531" w:type="dxa"/>
          </w:tcPr>
          <w:p w14:paraId="05663200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Demo version</w:t>
            </w:r>
          </w:p>
        </w:tc>
        <w:tc>
          <w:tcPr>
            <w:tcW w:w="2242" w:type="dxa"/>
          </w:tcPr>
          <w:p w14:paraId="3C98D84E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2</w:t>
            </w:r>
          </w:p>
        </w:tc>
        <w:tc>
          <w:tcPr>
            <w:tcW w:w="2243" w:type="dxa"/>
          </w:tcPr>
          <w:p w14:paraId="4EAF0BEA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3.70</w:t>
            </w:r>
          </w:p>
        </w:tc>
      </w:tr>
      <w:tr w:rsidR="00C92934" w:rsidRPr="00B71BDB" w14:paraId="667DFE80" w14:textId="77777777" w:rsidTr="00A462C2">
        <w:tc>
          <w:tcPr>
            <w:tcW w:w="4531" w:type="dxa"/>
          </w:tcPr>
          <w:p w14:paraId="522D40FE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Highlight cleaned area after swab</w:t>
            </w:r>
          </w:p>
        </w:tc>
        <w:tc>
          <w:tcPr>
            <w:tcW w:w="2242" w:type="dxa"/>
          </w:tcPr>
          <w:p w14:paraId="2D2328D7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38E28E6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.85</w:t>
            </w:r>
          </w:p>
        </w:tc>
      </w:tr>
      <w:tr w:rsidR="00C92934" w:rsidRPr="00B71BDB" w14:paraId="7729F273" w14:textId="77777777" w:rsidTr="00A462C2">
        <w:tc>
          <w:tcPr>
            <w:tcW w:w="4531" w:type="dxa"/>
          </w:tcPr>
          <w:p w14:paraId="0A9962B9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Provision of charging adapter</w:t>
            </w:r>
          </w:p>
        </w:tc>
        <w:tc>
          <w:tcPr>
            <w:tcW w:w="2242" w:type="dxa"/>
          </w:tcPr>
          <w:p w14:paraId="396D0E1A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27C2CC72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.85</w:t>
            </w:r>
          </w:p>
        </w:tc>
      </w:tr>
      <w:tr w:rsidR="00C92934" w:rsidRPr="00B71BDB" w14:paraId="511E9884" w14:textId="77777777" w:rsidTr="00A462C2">
        <w:tc>
          <w:tcPr>
            <w:tcW w:w="4531" w:type="dxa"/>
          </w:tcPr>
          <w:p w14:paraId="1F47191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Redo/undo steps</w:t>
            </w:r>
          </w:p>
        </w:tc>
        <w:tc>
          <w:tcPr>
            <w:tcW w:w="2242" w:type="dxa"/>
          </w:tcPr>
          <w:p w14:paraId="059A762E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11B468A1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.85</w:t>
            </w:r>
          </w:p>
        </w:tc>
      </w:tr>
      <w:tr w:rsidR="00C92934" w:rsidRPr="00B71BDB" w14:paraId="1C8B5187" w14:textId="77777777" w:rsidTr="00A462C2">
        <w:tc>
          <w:tcPr>
            <w:tcW w:w="4531" w:type="dxa"/>
          </w:tcPr>
          <w:p w14:paraId="1DCDEA5B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Have a progress bar</w:t>
            </w:r>
          </w:p>
        </w:tc>
        <w:tc>
          <w:tcPr>
            <w:tcW w:w="2242" w:type="dxa"/>
          </w:tcPr>
          <w:p w14:paraId="7FA455D5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5E7DD61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.85</w:t>
            </w:r>
          </w:p>
        </w:tc>
      </w:tr>
      <w:tr w:rsidR="00C92934" w:rsidRPr="00B71BDB" w14:paraId="1452A6CE" w14:textId="77777777" w:rsidTr="00A462C2">
        <w:tc>
          <w:tcPr>
            <w:tcW w:w="4531" w:type="dxa"/>
          </w:tcPr>
          <w:p w14:paraId="27C376B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Have more procedures</w:t>
            </w:r>
          </w:p>
        </w:tc>
        <w:tc>
          <w:tcPr>
            <w:tcW w:w="2242" w:type="dxa"/>
          </w:tcPr>
          <w:p w14:paraId="10AE400C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07DBBF9D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.85</w:t>
            </w:r>
          </w:p>
        </w:tc>
      </w:tr>
      <w:tr w:rsidR="00C92934" w:rsidRPr="00B71BDB" w14:paraId="64EEED67" w14:textId="77777777" w:rsidTr="00A462C2">
        <w:tc>
          <w:tcPr>
            <w:tcW w:w="4531" w:type="dxa"/>
          </w:tcPr>
          <w:p w14:paraId="41D5EC3A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Loan to all nursing students</w:t>
            </w:r>
          </w:p>
        </w:tc>
        <w:tc>
          <w:tcPr>
            <w:tcW w:w="2242" w:type="dxa"/>
          </w:tcPr>
          <w:p w14:paraId="46D43A2C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56C8804D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.85</w:t>
            </w:r>
          </w:p>
        </w:tc>
      </w:tr>
      <w:tr w:rsidR="00C92934" w:rsidRPr="00B71BDB" w14:paraId="5770AABE" w14:textId="77777777" w:rsidTr="00A462C2">
        <w:tc>
          <w:tcPr>
            <w:tcW w:w="4531" w:type="dxa"/>
          </w:tcPr>
          <w:p w14:paraId="3D1663AE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Improve visuals</w:t>
            </w:r>
          </w:p>
        </w:tc>
        <w:tc>
          <w:tcPr>
            <w:tcW w:w="2242" w:type="dxa"/>
          </w:tcPr>
          <w:p w14:paraId="1EFAED32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1B6A489F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.85</w:t>
            </w:r>
          </w:p>
        </w:tc>
      </w:tr>
      <w:tr w:rsidR="00C92934" w:rsidRPr="00B71BDB" w14:paraId="0A42705D" w14:textId="77777777" w:rsidTr="00A462C2">
        <w:tc>
          <w:tcPr>
            <w:tcW w:w="4531" w:type="dxa"/>
          </w:tcPr>
          <w:p w14:paraId="1853109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Varying levels of difficulty</w:t>
            </w:r>
          </w:p>
        </w:tc>
        <w:tc>
          <w:tcPr>
            <w:tcW w:w="2242" w:type="dxa"/>
          </w:tcPr>
          <w:p w14:paraId="45B05B54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19AC83A1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.85</w:t>
            </w:r>
          </w:p>
        </w:tc>
      </w:tr>
      <w:tr w:rsidR="00C92934" w:rsidRPr="00B71BDB" w14:paraId="193395EC" w14:textId="77777777" w:rsidTr="00A462C2">
        <w:tc>
          <w:tcPr>
            <w:tcW w:w="4531" w:type="dxa"/>
          </w:tcPr>
          <w:p w14:paraId="31DD4E18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Respawning of items</w:t>
            </w:r>
          </w:p>
        </w:tc>
        <w:tc>
          <w:tcPr>
            <w:tcW w:w="2242" w:type="dxa"/>
          </w:tcPr>
          <w:p w14:paraId="1209ABF0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</w:t>
            </w:r>
          </w:p>
        </w:tc>
        <w:tc>
          <w:tcPr>
            <w:tcW w:w="2243" w:type="dxa"/>
          </w:tcPr>
          <w:p w14:paraId="1815D907" w14:textId="77777777" w:rsidR="00C92934" w:rsidRPr="00B71BDB" w:rsidRDefault="00C92934" w:rsidP="00A462C2">
            <w:pPr>
              <w:rPr>
                <w:rFonts w:ascii="Cambria" w:hAnsi="Cambria"/>
              </w:rPr>
            </w:pPr>
            <w:r w:rsidRPr="00B71BDB">
              <w:rPr>
                <w:rFonts w:ascii="Cambria" w:hAnsi="Cambria"/>
              </w:rPr>
              <w:t>1.85</w:t>
            </w:r>
          </w:p>
        </w:tc>
      </w:tr>
    </w:tbl>
    <w:p w14:paraId="04AE89EB" w14:textId="77777777" w:rsidR="00C92934" w:rsidRPr="00C92934" w:rsidRDefault="00C92934">
      <w:pPr>
        <w:rPr>
          <w:rFonts w:ascii="Cambria" w:hAnsi="Cambria"/>
          <w:lang w:val="en-US"/>
        </w:rPr>
      </w:pPr>
      <w:bookmarkStart w:id="0" w:name="_GoBack"/>
      <w:bookmarkEnd w:id="0"/>
    </w:p>
    <w:sectPr w:rsidR="00C92934" w:rsidRPr="00C929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3D1"/>
    <w:rsid w:val="000009FF"/>
    <w:rsid w:val="00000A3F"/>
    <w:rsid w:val="00002657"/>
    <w:rsid w:val="000039C2"/>
    <w:rsid w:val="00004159"/>
    <w:rsid w:val="00005DF7"/>
    <w:rsid w:val="000122B7"/>
    <w:rsid w:val="000123CD"/>
    <w:rsid w:val="00012F5D"/>
    <w:rsid w:val="000132E9"/>
    <w:rsid w:val="00014F20"/>
    <w:rsid w:val="000159B8"/>
    <w:rsid w:val="00015F69"/>
    <w:rsid w:val="000213B6"/>
    <w:rsid w:val="000214C4"/>
    <w:rsid w:val="00024B2A"/>
    <w:rsid w:val="00042E5C"/>
    <w:rsid w:val="000473F1"/>
    <w:rsid w:val="000539DA"/>
    <w:rsid w:val="00053C6D"/>
    <w:rsid w:val="00055657"/>
    <w:rsid w:val="00062096"/>
    <w:rsid w:val="00064BF2"/>
    <w:rsid w:val="00067ED5"/>
    <w:rsid w:val="000703A9"/>
    <w:rsid w:val="000716CA"/>
    <w:rsid w:val="00075230"/>
    <w:rsid w:val="0007581B"/>
    <w:rsid w:val="00076BC1"/>
    <w:rsid w:val="00083FB9"/>
    <w:rsid w:val="00083FDC"/>
    <w:rsid w:val="00084FEF"/>
    <w:rsid w:val="00090223"/>
    <w:rsid w:val="00091D55"/>
    <w:rsid w:val="00094ECB"/>
    <w:rsid w:val="00095742"/>
    <w:rsid w:val="000A149A"/>
    <w:rsid w:val="000A3AA8"/>
    <w:rsid w:val="000A3F47"/>
    <w:rsid w:val="000A449F"/>
    <w:rsid w:val="000B133E"/>
    <w:rsid w:val="000B1861"/>
    <w:rsid w:val="000B36C6"/>
    <w:rsid w:val="000B4827"/>
    <w:rsid w:val="000C3683"/>
    <w:rsid w:val="000C3A94"/>
    <w:rsid w:val="000C4BEF"/>
    <w:rsid w:val="000D254D"/>
    <w:rsid w:val="000D451C"/>
    <w:rsid w:val="000D49A8"/>
    <w:rsid w:val="000E011F"/>
    <w:rsid w:val="000E5851"/>
    <w:rsid w:val="000F015E"/>
    <w:rsid w:val="000F0847"/>
    <w:rsid w:val="000F1811"/>
    <w:rsid w:val="000F32BD"/>
    <w:rsid w:val="000F54BB"/>
    <w:rsid w:val="000F635E"/>
    <w:rsid w:val="000F7AB9"/>
    <w:rsid w:val="0010090E"/>
    <w:rsid w:val="001010D9"/>
    <w:rsid w:val="00103199"/>
    <w:rsid w:val="001054DC"/>
    <w:rsid w:val="001149A6"/>
    <w:rsid w:val="00115A61"/>
    <w:rsid w:val="00115F47"/>
    <w:rsid w:val="00116846"/>
    <w:rsid w:val="0011741E"/>
    <w:rsid w:val="00134798"/>
    <w:rsid w:val="00134A61"/>
    <w:rsid w:val="00146226"/>
    <w:rsid w:val="00152737"/>
    <w:rsid w:val="00153453"/>
    <w:rsid w:val="00157E37"/>
    <w:rsid w:val="00160627"/>
    <w:rsid w:val="0016377D"/>
    <w:rsid w:val="0017422C"/>
    <w:rsid w:val="00174361"/>
    <w:rsid w:val="00180960"/>
    <w:rsid w:val="00184B22"/>
    <w:rsid w:val="00187301"/>
    <w:rsid w:val="00187FD1"/>
    <w:rsid w:val="001901F4"/>
    <w:rsid w:val="001902D5"/>
    <w:rsid w:val="0019047B"/>
    <w:rsid w:val="00193C30"/>
    <w:rsid w:val="001A09AD"/>
    <w:rsid w:val="001A1271"/>
    <w:rsid w:val="001A41CF"/>
    <w:rsid w:val="001A49D8"/>
    <w:rsid w:val="001A503B"/>
    <w:rsid w:val="001A7C48"/>
    <w:rsid w:val="001A7DB4"/>
    <w:rsid w:val="001B081B"/>
    <w:rsid w:val="001B1A1D"/>
    <w:rsid w:val="001B1F62"/>
    <w:rsid w:val="001B20AB"/>
    <w:rsid w:val="001B4C15"/>
    <w:rsid w:val="001B606F"/>
    <w:rsid w:val="001B663E"/>
    <w:rsid w:val="001C0B32"/>
    <w:rsid w:val="001C1BB2"/>
    <w:rsid w:val="001C4C5E"/>
    <w:rsid w:val="001D250D"/>
    <w:rsid w:val="001D3689"/>
    <w:rsid w:val="001D6A68"/>
    <w:rsid w:val="001E30D4"/>
    <w:rsid w:val="001E3B47"/>
    <w:rsid w:val="001E6AAC"/>
    <w:rsid w:val="001E6C05"/>
    <w:rsid w:val="001F6520"/>
    <w:rsid w:val="001F6DF4"/>
    <w:rsid w:val="001F79C3"/>
    <w:rsid w:val="00203F69"/>
    <w:rsid w:val="00205D44"/>
    <w:rsid w:val="00210C30"/>
    <w:rsid w:val="002149C2"/>
    <w:rsid w:val="002152FE"/>
    <w:rsid w:val="002256D5"/>
    <w:rsid w:val="00227C83"/>
    <w:rsid w:val="002336B8"/>
    <w:rsid w:val="00237CDE"/>
    <w:rsid w:val="00240CD5"/>
    <w:rsid w:val="00242B24"/>
    <w:rsid w:val="00242D62"/>
    <w:rsid w:val="00243D62"/>
    <w:rsid w:val="00243EA0"/>
    <w:rsid w:val="002447C1"/>
    <w:rsid w:val="002448FA"/>
    <w:rsid w:val="002513AA"/>
    <w:rsid w:val="002536C3"/>
    <w:rsid w:val="00254AC3"/>
    <w:rsid w:val="00257E71"/>
    <w:rsid w:val="0026224B"/>
    <w:rsid w:val="00264FEE"/>
    <w:rsid w:val="00270B2B"/>
    <w:rsid w:val="00271964"/>
    <w:rsid w:val="0027222C"/>
    <w:rsid w:val="0027686B"/>
    <w:rsid w:val="00280F66"/>
    <w:rsid w:val="002814F1"/>
    <w:rsid w:val="00282E86"/>
    <w:rsid w:val="00287D9B"/>
    <w:rsid w:val="00291513"/>
    <w:rsid w:val="002934C1"/>
    <w:rsid w:val="00293DE6"/>
    <w:rsid w:val="002958ED"/>
    <w:rsid w:val="002A00E3"/>
    <w:rsid w:val="002A22D2"/>
    <w:rsid w:val="002B35BE"/>
    <w:rsid w:val="002B438E"/>
    <w:rsid w:val="002B4C4A"/>
    <w:rsid w:val="002B4C6E"/>
    <w:rsid w:val="002C0BE9"/>
    <w:rsid w:val="002C260F"/>
    <w:rsid w:val="002C2ADB"/>
    <w:rsid w:val="002C4F27"/>
    <w:rsid w:val="002C65A3"/>
    <w:rsid w:val="002C7F72"/>
    <w:rsid w:val="002D142D"/>
    <w:rsid w:val="002D6D21"/>
    <w:rsid w:val="002D7D5B"/>
    <w:rsid w:val="002E5726"/>
    <w:rsid w:val="002E61E4"/>
    <w:rsid w:val="002F1558"/>
    <w:rsid w:val="002F45CF"/>
    <w:rsid w:val="00301B8F"/>
    <w:rsid w:val="00305AB2"/>
    <w:rsid w:val="00306E51"/>
    <w:rsid w:val="00314A95"/>
    <w:rsid w:val="00314BD3"/>
    <w:rsid w:val="00315E85"/>
    <w:rsid w:val="0031604F"/>
    <w:rsid w:val="00320797"/>
    <w:rsid w:val="00332794"/>
    <w:rsid w:val="00333411"/>
    <w:rsid w:val="00333771"/>
    <w:rsid w:val="00333EA6"/>
    <w:rsid w:val="00336DD3"/>
    <w:rsid w:val="00337845"/>
    <w:rsid w:val="00340006"/>
    <w:rsid w:val="003428E9"/>
    <w:rsid w:val="003434A6"/>
    <w:rsid w:val="00344FCA"/>
    <w:rsid w:val="003469D5"/>
    <w:rsid w:val="00346FCC"/>
    <w:rsid w:val="00352956"/>
    <w:rsid w:val="00353B32"/>
    <w:rsid w:val="00354FAD"/>
    <w:rsid w:val="00357BF1"/>
    <w:rsid w:val="00361B43"/>
    <w:rsid w:val="003628B4"/>
    <w:rsid w:val="003639F7"/>
    <w:rsid w:val="00365D77"/>
    <w:rsid w:val="0037078C"/>
    <w:rsid w:val="003761BA"/>
    <w:rsid w:val="00376A90"/>
    <w:rsid w:val="00377018"/>
    <w:rsid w:val="003804AD"/>
    <w:rsid w:val="00381B0B"/>
    <w:rsid w:val="00382C85"/>
    <w:rsid w:val="00382DAE"/>
    <w:rsid w:val="0038608C"/>
    <w:rsid w:val="00386C1E"/>
    <w:rsid w:val="00386E88"/>
    <w:rsid w:val="00396538"/>
    <w:rsid w:val="003A1C0A"/>
    <w:rsid w:val="003A4C7F"/>
    <w:rsid w:val="003A67C1"/>
    <w:rsid w:val="003A719D"/>
    <w:rsid w:val="003B7422"/>
    <w:rsid w:val="003C208A"/>
    <w:rsid w:val="003C2467"/>
    <w:rsid w:val="003C2DFE"/>
    <w:rsid w:val="003C4928"/>
    <w:rsid w:val="003C4CF0"/>
    <w:rsid w:val="003C5051"/>
    <w:rsid w:val="003C6184"/>
    <w:rsid w:val="003C67ED"/>
    <w:rsid w:val="003D03C2"/>
    <w:rsid w:val="003D1AE2"/>
    <w:rsid w:val="003D60AA"/>
    <w:rsid w:val="003E0237"/>
    <w:rsid w:val="003E0E50"/>
    <w:rsid w:val="003E107F"/>
    <w:rsid w:val="003E4C4C"/>
    <w:rsid w:val="003E5B9F"/>
    <w:rsid w:val="003E68D7"/>
    <w:rsid w:val="003E6E43"/>
    <w:rsid w:val="003F15D9"/>
    <w:rsid w:val="003F168B"/>
    <w:rsid w:val="003F4498"/>
    <w:rsid w:val="003F63C4"/>
    <w:rsid w:val="003F765B"/>
    <w:rsid w:val="00400A39"/>
    <w:rsid w:val="00401B74"/>
    <w:rsid w:val="00401CB2"/>
    <w:rsid w:val="0040460B"/>
    <w:rsid w:val="00407CDA"/>
    <w:rsid w:val="00410719"/>
    <w:rsid w:val="00417B74"/>
    <w:rsid w:val="00422814"/>
    <w:rsid w:val="004245C1"/>
    <w:rsid w:val="00424CE2"/>
    <w:rsid w:val="00426550"/>
    <w:rsid w:val="00426741"/>
    <w:rsid w:val="00426DF8"/>
    <w:rsid w:val="00432236"/>
    <w:rsid w:val="00441112"/>
    <w:rsid w:val="00450206"/>
    <w:rsid w:val="00451B5D"/>
    <w:rsid w:val="00453690"/>
    <w:rsid w:val="004548D5"/>
    <w:rsid w:val="0046269D"/>
    <w:rsid w:val="00462777"/>
    <w:rsid w:val="0046736F"/>
    <w:rsid w:val="004704ED"/>
    <w:rsid w:val="004707A7"/>
    <w:rsid w:val="00470829"/>
    <w:rsid w:val="0047729F"/>
    <w:rsid w:val="0049135F"/>
    <w:rsid w:val="00497B64"/>
    <w:rsid w:val="004A057D"/>
    <w:rsid w:val="004A132D"/>
    <w:rsid w:val="004A1B08"/>
    <w:rsid w:val="004A60E9"/>
    <w:rsid w:val="004B155E"/>
    <w:rsid w:val="004C4DD1"/>
    <w:rsid w:val="004D40DE"/>
    <w:rsid w:val="004D517C"/>
    <w:rsid w:val="004D7FBF"/>
    <w:rsid w:val="004E148D"/>
    <w:rsid w:val="004E1A5B"/>
    <w:rsid w:val="004E3647"/>
    <w:rsid w:val="004E5716"/>
    <w:rsid w:val="004F58C3"/>
    <w:rsid w:val="004F58E2"/>
    <w:rsid w:val="004F5F80"/>
    <w:rsid w:val="004F72F1"/>
    <w:rsid w:val="004F76F8"/>
    <w:rsid w:val="00505425"/>
    <w:rsid w:val="00506206"/>
    <w:rsid w:val="00506B72"/>
    <w:rsid w:val="005105E4"/>
    <w:rsid w:val="005142AE"/>
    <w:rsid w:val="0051646C"/>
    <w:rsid w:val="00517331"/>
    <w:rsid w:val="005214E7"/>
    <w:rsid w:val="0052170B"/>
    <w:rsid w:val="005244E3"/>
    <w:rsid w:val="00526B0B"/>
    <w:rsid w:val="005304C8"/>
    <w:rsid w:val="00533360"/>
    <w:rsid w:val="0053433D"/>
    <w:rsid w:val="0053624D"/>
    <w:rsid w:val="00541C6A"/>
    <w:rsid w:val="0054561E"/>
    <w:rsid w:val="00547AEE"/>
    <w:rsid w:val="0055183F"/>
    <w:rsid w:val="00555531"/>
    <w:rsid w:val="00561020"/>
    <w:rsid w:val="00561410"/>
    <w:rsid w:val="0056467C"/>
    <w:rsid w:val="0056648B"/>
    <w:rsid w:val="005667C2"/>
    <w:rsid w:val="00567EF0"/>
    <w:rsid w:val="0057128B"/>
    <w:rsid w:val="00572EF8"/>
    <w:rsid w:val="00573755"/>
    <w:rsid w:val="00574B35"/>
    <w:rsid w:val="00575BA2"/>
    <w:rsid w:val="0057722D"/>
    <w:rsid w:val="005806D1"/>
    <w:rsid w:val="0058108D"/>
    <w:rsid w:val="0058131D"/>
    <w:rsid w:val="00581A54"/>
    <w:rsid w:val="00582E64"/>
    <w:rsid w:val="00587316"/>
    <w:rsid w:val="00592ACA"/>
    <w:rsid w:val="005965E9"/>
    <w:rsid w:val="005A35CB"/>
    <w:rsid w:val="005B217E"/>
    <w:rsid w:val="005B3CDB"/>
    <w:rsid w:val="005B428D"/>
    <w:rsid w:val="005B4738"/>
    <w:rsid w:val="005B5B6E"/>
    <w:rsid w:val="005B695B"/>
    <w:rsid w:val="005C07D1"/>
    <w:rsid w:val="005C0D04"/>
    <w:rsid w:val="005C14A8"/>
    <w:rsid w:val="005C154E"/>
    <w:rsid w:val="005C1CB2"/>
    <w:rsid w:val="005C347D"/>
    <w:rsid w:val="005C3899"/>
    <w:rsid w:val="005C3A1B"/>
    <w:rsid w:val="005C45AA"/>
    <w:rsid w:val="005C672C"/>
    <w:rsid w:val="005C79B6"/>
    <w:rsid w:val="005D3446"/>
    <w:rsid w:val="005D3B27"/>
    <w:rsid w:val="005D6D52"/>
    <w:rsid w:val="005E048D"/>
    <w:rsid w:val="005E154C"/>
    <w:rsid w:val="005E1B4B"/>
    <w:rsid w:val="005E25CC"/>
    <w:rsid w:val="005E3A3E"/>
    <w:rsid w:val="005F1C16"/>
    <w:rsid w:val="005F2D22"/>
    <w:rsid w:val="005F3C5B"/>
    <w:rsid w:val="005F6FC5"/>
    <w:rsid w:val="005F77B4"/>
    <w:rsid w:val="00602188"/>
    <w:rsid w:val="00605214"/>
    <w:rsid w:val="006055D5"/>
    <w:rsid w:val="006073DE"/>
    <w:rsid w:val="00607556"/>
    <w:rsid w:val="006130CB"/>
    <w:rsid w:val="00614213"/>
    <w:rsid w:val="00616E2C"/>
    <w:rsid w:val="0062226F"/>
    <w:rsid w:val="00627156"/>
    <w:rsid w:val="006272A3"/>
    <w:rsid w:val="00633E53"/>
    <w:rsid w:val="0063633F"/>
    <w:rsid w:val="00637C05"/>
    <w:rsid w:val="006408C0"/>
    <w:rsid w:val="0064149B"/>
    <w:rsid w:val="00643167"/>
    <w:rsid w:val="00645BED"/>
    <w:rsid w:val="00645FC5"/>
    <w:rsid w:val="00647557"/>
    <w:rsid w:val="0065142F"/>
    <w:rsid w:val="00652C21"/>
    <w:rsid w:val="0065564D"/>
    <w:rsid w:val="00656D44"/>
    <w:rsid w:val="00657D6E"/>
    <w:rsid w:val="006619CA"/>
    <w:rsid w:val="00661E57"/>
    <w:rsid w:val="00664380"/>
    <w:rsid w:val="00665B38"/>
    <w:rsid w:val="006730EC"/>
    <w:rsid w:val="006752B7"/>
    <w:rsid w:val="0067743C"/>
    <w:rsid w:val="006824CB"/>
    <w:rsid w:val="006843EA"/>
    <w:rsid w:val="00686E67"/>
    <w:rsid w:val="00690B9B"/>
    <w:rsid w:val="00692940"/>
    <w:rsid w:val="00692DD7"/>
    <w:rsid w:val="00694618"/>
    <w:rsid w:val="00695B5F"/>
    <w:rsid w:val="00695C16"/>
    <w:rsid w:val="006A275D"/>
    <w:rsid w:val="006A40F8"/>
    <w:rsid w:val="006A7FA5"/>
    <w:rsid w:val="006B047F"/>
    <w:rsid w:val="006B0D9C"/>
    <w:rsid w:val="006B5615"/>
    <w:rsid w:val="006B6D50"/>
    <w:rsid w:val="006C2041"/>
    <w:rsid w:val="006C2F6B"/>
    <w:rsid w:val="006D77E9"/>
    <w:rsid w:val="006D78FE"/>
    <w:rsid w:val="006E0FCD"/>
    <w:rsid w:val="006E1D3C"/>
    <w:rsid w:val="006E1E60"/>
    <w:rsid w:val="006E755D"/>
    <w:rsid w:val="006F0DE0"/>
    <w:rsid w:val="006F1266"/>
    <w:rsid w:val="006F5A69"/>
    <w:rsid w:val="006F5EBB"/>
    <w:rsid w:val="006F74DA"/>
    <w:rsid w:val="006F7914"/>
    <w:rsid w:val="006F7DF7"/>
    <w:rsid w:val="007046DF"/>
    <w:rsid w:val="0070613A"/>
    <w:rsid w:val="007112B8"/>
    <w:rsid w:val="00712268"/>
    <w:rsid w:val="007129F6"/>
    <w:rsid w:val="00715178"/>
    <w:rsid w:val="007227B5"/>
    <w:rsid w:val="00722FB5"/>
    <w:rsid w:val="007260D8"/>
    <w:rsid w:val="007267E3"/>
    <w:rsid w:val="00727661"/>
    <w:rsid w:val="0073181B"/>
    <w:rsid w:val="0073354D"/>
    <w:rsid w:val="00733FA9"/>
    <w:rsid w:val="00735996"/>
    <w:rsid w:val="00736A1C"/>
    <w:rsid w:val="007403ED"/>
    <w:rsid w:val="00740605"/>
    <w:rsid w:val="007412E2"/>
    <w:rsid w:val="00743639"/>
    <w:rsid w:val="007443D2"/>
    <w:rsid w:val="007444EA"/>
    <w:rsid w:val="0074490F"/>
    <w:rsid w:val="00744AF3"/>
    <w:rsid w:val="00750894"/>
    <w:rsid w:val="007508DB"/>
    <w:rsid w:val="0075110D"/>
    <w:rsid w:val="00751EE7"/>
    <w:rsid w:val="00752FE9"/>
    <w:rsid w:val="00753E2B"/>
    <w:rsid w:val="007549AA"/>
    <w:rsid w:val="00756D43"/>
    <w:rsid w:val="0076059E"/>
    <w:rsid w:val="00762124"/>
    <w:rsid w:val="00764411"/>
    <w:rsid w:val="00765702"/>
    <w:rsid w:val="007661F2"/>
    <w:rsid w:val="00766756"/>
    <w:rsid w:val="00766DCE"/>
    <w:rsid w:val="00766EAF"/>
    <w:rsid w:val="00770BBD"/>
    <w:rsid w:val="00771746"/>
    <w:rsid w:val="0077293B"/>
    <w:rsid w:val="00774C57"/>
    <w:rsid w:val="00774EDE"/>
    <w:rsid w:val="00776D53"/>
    <w:rsid w:val="00777345"/>
    <w:rsid w:val="0077773A"/>
    <w:rsid w:val="007805CC"/>
    <w:rsid w:val="00781A85"/>
    <w:rsid w:val="00783EE5"/>
    <w:rsid w:val="007840DC"/>
    <w:rsid w:val="007868B7"/>
    <w:rsid w:val="00786BE6"/>
    <w:rsid w:val="007911C7"/>
    <w:rsid w:val="00794AEE"/>
    <w:rsid w:val="007A4B3E"/>
    <w:rsid w:val="007A6404"/>
    <w:rsid w:val="007A708F"/>
    <w:rsid w:val="007B18D6"/>
    <w:rsid w:val="007B1CF7"/>
    <w:rsid w:val="007B2426"/>
    <w:rsid w:val="007B2464"/>
    <w:rsid w:val="007B4921"/>
    <w:rsid w:val="007B650C"/>
    <w:rsid w:val="007B6788"/>
    <w:rsid w:val="007C1D04"/>
    <w:rsid w:val="007C3CA9"/>
    <w:rsid w:val="007D15FE"/>
    <w:rsid w:val="007D3A81"/>
    <w:rsid w:val="007D4E05"/>
    <w:rsid w:val="007D68F1"/>
    <w:rsid w:val="007E1FDB"/>
    <w:rsid w:val="007E46B4"/>
    <w:rsid w:val="007E5A3F"/>
    <w:rsid w:val="007E5BA2"/>
    <w:rsid w:val="007E75DD"/>
    <w:rsid w:val="007E75F8"/>
    <w:rsid w:val="007F15BC"/>
    <w:rsid w:val="007F15EF"/>
    <w:rsid w:val="007F2C44"/>
    <w:rsid w:val="007F3277"/>
    <w:rsid w:val="007F3417"/>
    <w:rsid w:val="007F5D3D"/>
    <w:rsid w:val="007F64E7"/>
    <w:rsid w:val="008007DF"/>
    <w:rsid w:val="00801740"/>
    <w:rsid w:val="0080302C"/>
    <w:rsid w:val="00804078"/>
    <w:rsid w:val="00804272"/>
    <w:rsid w:val="0080461D"/>
    <w:rsid w:val="00806AD9"/>
    <w:rsid w:val="00806C4C"/>
    <w:rsid w:val="0081276D"/>
    <w:rsid w:val="0081494C"/>
    <w:rsid w:val="00820210"/>
    <w:rsid w:val="00822466"/>
    <w:rsid w:val="0082488A"/>
    <w:rsid w:val="008304BF"/>
    <w:rsid w:val="00832CDA"/>
    <w:rsid w:val="008336DD"/>
    <w:rsid w:val="00833D32"/>
    <w:rsid w:val="00834BF5"/>
    <w:rsid w:val="00834C88"/>
    <w:rsid w:val="0083579F"/>
    <w:rsid w:val="00843DC1"/>
    <w:rsid w:val="0084698F"/>
    <w:rsid w:val="008473B6"/>
    <w:rsid w:val="008506B7"/>
    <w:rsid w:val="008511B9"/>
    <w:rsid w:val="0085343E"/>
    <w:rsid w:val="00854720"/>
    <w:rsid w:val="00863F05"/>
    <w:rsid w:val="00864915"/>
    <w:rsid w:val="00865964"/>
    <w:rsid w:val="00866747"/>
    <w:rsid w:val="008675E7"/>
    <w:rsid w:val="00870B7E"/>
    <w:rsid w:val="00871A2D"/>
    <w:rsid w:val="00883FFF"/>
    <w:rsid w:val="00884A26"/>
    <w:rsid w:val="00887593"/>
    <w:rsid w:val="00891E76"/>
    <w:rsid w:val="00894B4C"/>
    <w:rsid w:val="008A4974"/>
    <w:rsid w:val="008B0C6A"/>
    <w:rsid w:val="008B1D96"/>
    <w:rsid w:val="008B3C2A"/>
    <w:rsid w:val="008B5327"/>
    <w:rsid w:val="008B7B24"/>
    <w:rsid w:val="008C078A"/>
    <w:rsid w:val="008C13AB"/>
    <w:rsid w:val="008D2210"/>
    <w:rsid w:val="008D7D14"/>
    <w:rsid w:val="008E0043"/>
    <w:rsid w:val="008E05A9"/>
    <w:rsid w:val="008E1AE5"/>
    <w:rsid w:val="008E36CB"/>
    <w:rsid w:val="008E4064"/>
    <w:rsid w:val="008E7E19"/>
    <w:rsid w:val="008F5498"/>
    <w:rsid w:val="008F5D4C"/>
    <w:rsid w:val="008F6942"/>
    <w:rsid w:val="008F7986"/>
    <w:rsid w:val="00902A27"/>
    <w:rsid w:val="00905CB9"/>
    <w:rsid w:val="00907C7E"/>
    <w:rsid w:val="009122A4"/>
    <w:rsid w:val="00912A81"/>
    <w:rsid w:val="00914002"/>
    <w:rsid w:val="00914C41"/>
    <w:rsid w:val="00920185"/>
    <w:rsid w:val="009226CE"/>
    <w:rsid w:val="00924FE7"/>
    <w:rsid w:val="00925E08"/>
    <w:rsid w:val="0092797B"/>
    <w:rsid w:val="009318E1"/>
    <w:rsid w:val="0093276C"/>
    <w:rsid w:val="009343FD"/>
    <w:rsid w:val="009370CD"/>
    <w:rsid w:val="0094158C"/>
    <w:rsid w:val="00943F0B"/>
    <w:rsid w:val="00950D82"/>
    <w:rsid w:val="00951270"/>
    <w:rsid w:val="00956D33"/>
    <w:rsid w:val="0096034C"/>
    <w:rsid w:val="00961A90"/>
    <w:rsid w:val="00963815"/>
    <w:rsid w:val="00965273"/>
    <w:rsid w:val="00965543"/>
    <w:rsid w:val="009658DE"/>
    <w:rsid w:val="00970E15"/>
    <w:rsid w:val="0097209F"/>
    <w:rsid w:val="00972F98"/>
    <w:rsid w:val="0097448E"/>
    <w:rsid w:val="0097573E"/>
    <w:rsid w:val="0097640D"/>
    <w:rsid w:val="00976C27"/>
    <w:rsid w:val="0098535F"/>
    <w:rsid w:val="00985BC4"/>
    <w:rsid w:val="00990EA9"/>
    <w:rsid w:val="0099156C"/>
    <w:rsid w:val="00992432"/>
    <w:rsid w:val="00993FA8"/>
    <w:rsid w:val="009952E7"/>
    <w:rsid w:val="00995CE5"/>
    <w:rsid w:val="00995D90"/>
    <w:rsid w:val="00997FF6"/>
    <w:rsid w:val="009A002C"/>
    <w:rsid w:val="009A11BB"/>
    <w:rsid w:val="009A25F3"/>
    <w:rsid w:val="009A505E"/>
    <w:rsid w:val="009A6803"/>
    <w:rsid w:val="009B1B14"/>
    <w:rsid w:val="009B3C6F"/>
    <w:rsid w:val="009B410E"/>
    <w:rsid w:val="009B4202"/>
    <w:rsid w:val="009B444C"/>
    <w:rsid w:val="009C2276"/>
    <w:rsid w:val="009C3052"/>
    <w:rsid w:val="009C605D"/>
    <w:rsid w:val="009C6339"/>
    <w:rsid w:val="009C7C1D"/>
    <w:rsid w:val="009D0169"/>
    <w:rsid w:val="009D0C91"/>
    <w:rsid w:val="009D2D61"/>
    <w:rsid w:val="009D4565"/>
    <w:rsid w:val="009D53FC"/>
    <w:rsid w:val="009E1B2A"/>
    <w:rsid w:val="009E27AA"/>
    <w:rsid w:val="009E2DE7"/>
    <w:rsid w:val="009E3DD3"/>
    <w:rsid w:val="009E4124"/>
    <w:rsid w:val="009E4744"/>
    <w:rsid w:val="009E5EF6"/>
    <w:rsid w:val="009E7C40"/>
    <w:rsid w:val="009F1BDD"/>
    <w:rsid w:val="009F416F"/>
    <w:rsid w:val="00A006A9"/>
    <w:rsid w:val="00A079B2"/>
    <w:rsid w:val="00A137E8"/>
    <w:rsid w:val="00A15340"/>
    <w:rsid w:val="00A154AC"/>
    <w:rsid w:val="00A158D9"/>
    <w:rsid w:val="00A15DF2"/>
    <w:rsid w:val="00A178A4"/>
    <w:rsid w:val="00A17A9C"/>
    <w:rsid w:val="00A21520"/>
    <w:rsid w:val="00A22B2B"/>
    <w:rsid w:val="00A2485E"/>
    <w:rsid w:val="00A3029C"/>
    <w:rsid w:val="00A30AF9"/>
    <w:rsid w:val="00A31300"/>
    <w:rsid w:val="00A31BE9"/>
    <w:rsid w:val="00A32758"/>
    <w:rsid w:val="00A36B5F"/>
    <w:rsid w:val="00A40215"/>
    <w:rsid w:val="00A43B38"/>
    <w:rsid w:val="00A45B25"/>
    <w:rsid w:val="00A46929"/>
    <w:rsid w:val="00A46B6E"/>
    <w:rsid w:val="00A47863"/>
    <w:rsid w:val="00A51CA4"/>
    <w:rsid w:val="00A60560"/>
    <w:rsid w:val="00A60ED9"/>
    <w:rsid w:val="00A613F9"/>
    <w:rsid w:val="00A617A5"/>
    <w:rsid w:val="00A61A92"/>
    <w:rsid w:val="00A61C0B"/>
    <w:rsid w:val="00A62189"/>
    <w:rsid w:val="00A631EA"/>
    <w:rsid w:val="00A63584"/>
    <w:rsid w:val="00A63E29"/>
    <w:rsid w:val="00A66285"/>
    <w:rsid w:val="00A66BEB"/>
    <w:rsid w:val="00A75336"/>
    <w:rsid w:val="00A76365"/>
    <w:rsid w:val="00A7730C"/>
    <w:rsid w:val="00A8092D"/>
    <w:rsid w:val="00A82AE7"/>
    <w:rsid w:val="00A841D7"/>
    <w:rsid w:val="00A85A4D"/>
    <w:rsid w:val="00A87CD0"/>
    <w:rsid w:val="00A908D5"/>
    <w:rsid w:val="00A90CFB"/>
    <w:rsid w:val="00A93978"/>
    <w:rsid w:val="00A9669D"/>
    <w:rsid w:val="00AA0B45"/>
    <w:rsid w:val="00AA2F95"/>
    <w:rsid w:val="00AA3FA0"/>
    <w:rsid w:val="00AA40F3"/>
    <w:rsid w:val="00AA6477"/>
    <w:rsid w:val="00AB0EDA"/>
    <w:rsid w:val="00AB27B8"/>
    <w:rsid w:val="00AB6623"/>
    <w:rsid w:val="00AB6B6D"/>
    <w:rsid w:val="00AB7C42"/>
    <w:rsid w:val="00AC11C7"/>
    <w:rsid w:val="00AC58C2"/>
    <w:rsid w:val="00AC63A8"/>
    <w:rsid w:val="00AC6EEC"/>
    <w:rsid w:val="00AD37C9"/>
    <w:rsid w:val="00AD46A0"/>
    <w:rsid w:val="00AE42B6"/>
    <w:rsid w:val="00AF03C7"/>
    <w:rsid w:val="00AF12C2"/>
    <w:rsid w:val="00AF62FF"/>
    <w:rsid w:val="00AF7BD4"/>
    <w:rsid w:val="00B02AEF"/>
    <w:rsid w:val="00B05280"/>
    <w:rsid w:val="00B05C2A"/>
    <w:rsid w:val="00B10EDC"/>
    <w:rsid w:val="00B1175C"/>
    <w:rsid w:val="00B1180A"/>
    <w:rsid w:val="00B13DBB"/>
    <w:rsid w:val="00B1674F"/>
    <w:rsid w:val="00B16B00"/>
    <w:rsid w:val="00B16F3C"/>
    <w:rsid w:val="00B17347"/>
    <w:rsid w:val="00B25604"/>
    <w:rsid w:val="00B25738"/>
    <w:rsid w:val="00B25BF5"/>
    <w:rsid w:val="00B27761"/>
    <w:rsid w:val="00B27D23"/>
    <w:rsid w:val="00B375A7"/>
    <w:rsid w:val="00B4296A"/>
    <w:rsid w:val="00B43486"/>
    <w:rsid w:val="00B438E5"/>
    <w:rsid w:val="00B45905"/>
    <w:rsid w:val="00B52CB1"/>
    <w:rsid w:val="00B5408D"/>
    <w:rsid w:val="00B60018"/>
    <w:rsid w:val="00B60C58"/>
    <w:rsid w:val="00B60C97"/>
    <w:rsid w:val="00B60D64"/>
    <w:rsid w:val="00B620D4"/>
    <w:rsid w:val="00B63DE6"/>
    <w:rsid w:val="00B71BDB"/>
    <w:rsid w:val="00B7433C"/>
    <w:rsid w:val="00B74BA9"/>
    <w:rsid w:val="00B750F1"/>
    <w:rsid w:val="00B807E4"/>
    <w:rsid w:val="00B81130"/>
    <w:rsid w:val="00B81951"/>
    <w:rsid w:val="00B826B2"/>
    <w:rsid w:val="00B85F2F"/>
    <w:rsid w:val="00B8600F"/>
    <w:rsid w:val="00B863B8"/>
    <w:rsid w:val="00B9194A"/>
    <w:rsid w:val="00B94E66"/>
    <w:rsid w:val="00B97C05"/>
    <w:rsid w:val="00BA1142"/>
    <w:rsid w:val="00BA3023"/>
    <w:rsid w:val="00BB0F87"/>
    <w:rsid w:val="00BB127F"/>
    <w:rsid w:val="00BB2D7D"/>
    <w:rsid w:val="00BB331C"/>
    <w:rsid w:val="00BB3D10"/>
    <w:rsid w:val="00BB6030"/>
    <w:rsid w:val="00BB614A"/>
    <w:rsid w:val="00BC0909"/>
    <w:rsid w:val="00BC0F8E"/>
    <w:rsid w:val="00BC3441"/>
    <w:rsid w:val="00BC3ADC"/>
    <w:rsid w:val="00BC3E70"/>
    <w:rsid w:val="00BC5F45"/>
    <w:rsid w:val="00BC67F3"/>
    <w:rsid w:val="00BE0795"/>
    <w:rsid w:val="00BE6CA0"/>
    <w:rsid w:val="00BE7BBF"/>
    <w:rsid w:val="00BF17AE"/>
    <w:rsid w:val="00BF1EB5"/>
    <w:rsid w:val="00BF303A"/>
    <w:rsid w:val="00C01098"/>
    <w:rsid w:val="00C015F1"/>
    <w:rsid w:val="00C01B11"/>
    <w:rsid w:val="00C03344"/>
    <w:rsid w:val="00C04B6D"/>
    <w:rsid w:val="00C13698"/>
    <w:rsid w:val="00C136BE"/>
    <w:rsid w:val="00C161DD"/>
    <w:rsid w:val="00C17294"/>
    <w:rsid w:val="00C21327"/>
    <w:rsid w:val="00C21DC4"/>
    <w:rsid w:val="00C2243B"/>
    <w:rsid w:val="00C22938"/>
    <w:rsid w:val="00C23DAD"/>
    <w:rsid w:val="00C261EE"/>
    <w:rsid w:val="00C3036C"/>
    <w:rsid w:val="00C31E28"/>
    <w:rsid w:val="00C327EA"/>
    <w:rsid w:val="00C35D21"/>
    <w:rsid w:val="00C44377"/>
    <w:rsid w:val="00C44391"/>
    <w:rsid w:val="00C47A6B"/>
    <w:rsid w:val="00C47F42"/>
    <w:rsid w:val="00C50104"/>
    <w:rsid w:val="00C5352D"/>
    <w:rsid w:val="00C670A8"/>
    <w:rsid w:val="00C7246B"/>
    <w:rsid w:val="00C728BD"/>
    <w:rsid w:val="00C7420E"/>
    <w:rsid w:val="00C80EEC"/>
    <w:rsid w:val="00C820FB"/>
    <w:rsid w:val="00C82DEB"/>
    <w:rsid w:val="00C83106"/>
    <w:rsid w:val="00C83FEE"/>
    <w:rsid w:val="00C85F09"/>
    <w:rsid w:val="00C87E2D"/>
    <w:rsid w:val="00C9009D"/>
    <w:rsid w:val="00C91102"/>
    <w:rsid w:val="00C91AB9"/>
    <w:rsid w:val="00C92934"/>
    <w:rsid w:val="00C92C91"/>
    <w:rsid w:val="00C92FF8"/>
    <w:rsid w:val="00C96774"/>
    <w:rsid w:val="00CA2662"/>
    <w:rsid w:val="00CA31D0"/>
    <w:rsid w:val="00CB1F8E"/>
    <w:rsid w:val="00CC0BEB"/>
    <w:rsid w:val="00CC0DDD"/>
    <w:rsid w:val="00CC1333"/>
    <w:rsid w:val="00CC3AAF"/>
    <w:rsid w:val="00CD1853"/>
    <w:rsid w:val="00CD3FDB"/>
    <w:rsid w:val="00CD58CD"/>
    <w:rsid w:val="00CE19CD"/>
    <w:rsid w:val="00CE2FA4"/>
    <w:rsid w:val="00CE407E"/>
    <w:rsid w:val="00D007A7"/>
    <w:rsid w:val="00D019C2"/>
    <w:rsid w:val="00D0332B"/>
    <w:rsid w:val="00D0352A"/>
    <w:rsid w:val="00D05F38"/>
    <w:rsid w:val="00D13F64"/>
    <w:rsid w:val="00D14939"/>
    <w:rsid w:val="00D177A1"/>
    <w:rsid w:val="00D20169"/>
    <w:rsid w:val="00D245BB"/>
    <w:rsid w:val="00D24870"/>
    <w:rsid w:val="00D27C2B"/>
    <w:rsid w:val="00D3012F"/>
    <w:rsid w:val="00D30673"/>
    <w:rsid w:val="00D323BF"/>
    <w:rsid w:val="00D35664"/>
    <w:rsid w:val="00D359F9"/>
    <w:rsid w:val="00D36288"/>
    <w:rsid w:val="00D3733B"/>
    <w:rsid w:val="00D40285"/>
    <w:rsid w:val="00D42ABC"/>
    <w:rsid w:val="00D45A20"/>
    <w:rsid w:val="00D46557"/>
    <w:rsid w:val="00D46FA2"/>
    <w:rsid w:val="00D52034"/>
    <w:rsid w:val="00D52A78"/>
    <w:rsid w:val="00D52E28"/>
    <w:rsid w:val="00D52FE3"/>
    <w:rsid w:val="00D54523"/>
    <w:rsid w:val="00D54949"/>
    <w:rsid w:val="00D57285"/>
    <w:rsid w:val="00D63DC4"/>
    <w:rsid w:val="00D66011"/>
    <w:rsid w:val="00D67F3B"/>
    <w:rsid w:val="00D7152D"/>
    <w:rsid w:val="00D75E42"/>
    <w:rsid w:val="00D801EE"/>
    <w:rsid w:val="00D814AD"/>
    <w:rsid w:val="00D8203E"/>
    <w:rsid w:val="00D82576"/>
    <w:rsid w:val="00D8261E"/>
    <w:rsid w:val="00D9534C"/>
    <w:rsid w:val="00DA1492"/>
    <w:rsid w:val="00DA332A"/>
    <w:rsid w:val="00DA43CB"/>
    <w:rsid w:val="00DA5485"/>
    <w:rsid w:val="00DB2611"/>
    <w:rsid w:val="00DB2C67"/>
    <w:rsid w:val="00DB32E9"/>
    <w:rsid w:val="00DB3EBC"/>
    <w:rsid w:val="00DB42D9"/>
    <w:rsid w:val="00DB5380"/>
    <w:rsid w:val="00DB65F6"/>
    <w:rsid w:val="00DC4689"/>
    <w:rsid w:val="00DC538C"/>
    <w:rsid w:val="00DC64E4"/>
    <w:rsid w:val="00DC73EF"/>
    <w:rsid w:val="00DD2A06"/>
    <w:rsid w:val="00DD31F7"/>
    <w:rsid w:val="00DD3536"/>
    <w:rsid w:val="00DD3BDE"/>
    <w:rsid w:val="00DD6725"/>
    <w:rsid w:val="00DE2BF5"/>
    <w:rsid w:val="00DF0425"/>
    <w:rsid w:val="00DF41A4"/>
    <w:rsid w:val="00DF548F"/>
    <w:rsid w:val="00DF7C0B"/>
    <w:rsid w:val="00E035C8"/>
    <w:rsid w:val="00E0546A"/>
    <w:rsid w:val="00E06A63"/>
    <w:rsid w:val="00E06B5C"/>
    <w:rsid w:val="00E11418"/>
    <w:rsid w:val="00E11624"/>
    <w:rsid w:val="00E11EC2"/>
    <w:rsid w:val="00E1610A"/>
    <w:rsid w:val="00E16E7A"/>
    <w:rsid w:val="00E235E7"/>
    <w:rsid w:val="00E253D6"/>
    <w:rsid w:val="00E25454"/>
    <w:rsid w:val="00E3119C"/>
    <w:rsid w:val="00E35F96"/>
    <w:rsid w:val="00E379DD"/>
    <w:rsid w:val="00E41330"/>
    <w:rsid w:val="00E41534"/>
    <w:rsid w:val="00E43945"/>
    <w:rsid w:val="00E43A7E"/>
    <w:rsid w:val="00E44BED"/>
    <w:rsid w:val="00E45EE1"/>
    <w:rsid w:val="00E47833"/>
    <w:rsid w:val="00E51259"/>
    <w:rsid w:val="00E52088"/>
    <w:rsid w:val="00E52392"/>
    <w:rsid w:val="00E6172D"/>
    <w:rsid w:val="00E61CFF"/>
    <w:rsid w:val="00E62259"/>
    <w:rsid w:val="00E66682"/>
    <w:rsid w:val="00E70121"/>
    <w:rsid w:val="00E709D7"/>
    <w:rsid w:val="00E70AD4"/>
    <w:rsid w:val="00E80A83"/>
    <w:rsid w:val="00E818CD"/>
    <w:rsid w:val="00E85F9A"/>
    <w:rsid w:val="00E906C2"/>
    <w:rsid w:val="00E920EA"/>
    <w:rsid w:val="00E92277"/>
    <w:rsid w:val="00E92622"/>
    <w:rsid w:val="00E92BA6"/>
    <w:rsid w:val="00E94B39"/>
    <w:rsid w:val="00EA0544"/>
    <w:rsid w:val="00EA4675"/>
    <w:rsid w:val="00EA571B"/>
    <w:rsid w:val="00EB289F"/>
    <w:rsid w:val="00EB41EF"/>
    <w:rsid w:val="00EB49E0"/>
    <w:rsid w:val="00EC184F"/>
    <w:rsid w:val="00EC2252"/>
    <w:rsid w:val="00EC2FF8"/>
    <w:rsid w:val="00EC45CF"/>
    <w:rsid w:val="00EC4A72"/>
    <w:rsid w:val="00ED2314"/>
    <w:rsid w:val="00ED498C"/>
    <w:rsid w:val="00ED5BCC"/>
    <w:rsid w:val="00ED73D1"/>
    <w:rsid w:val="00EE7640"/>
    <w:rsid w:val="00EF2214"/>
    <w:rsid w:val="00EF3197"/>
    <w:rsid w:val="00EF39E6"/>
    <w:rsid w:val="00EF42BF"/>
    <w:rsid w:val="00EF4B6D"/>
    <w:rsid w:val="00EF57BF"/>
    <w:rsid w:val="00EF5C7C"/>
    <w:rsid w:val="00F001DA"/>
    <w:rsid w:val="00F007AE"/>
    <w:rsid w:val="00F01384"/>
    <w:rsid w:val="00F01EB2"/>
    <w:rsid w:val="00F02B9B"/>
    <w:rsid w:val="00F07E77"/>
    <w:rsid w:val="00F115E3"/>
    <w:rsid w:val="00F144C5"/>
    <w:rsid w:val="00F152C8"/>
    <w:rsid w:val="00F247DF"/>
    <w:rsid w:val="00F26C39"/>
    <w:rsid w:val="00F31B37"/>
    <w:rsid w:val="00F31CE0"/>
    <w:rsid w:val="00F33BE9"/>
    <w:rsid w:val="00F33F08"/>
    <w:rsid w:val="00F37D5F"/>
    <w:rsid w:val="00F4094C"/>
    <w:rsid w:val="00F42A9F"/>
    <w:rsid w:val="00F4681B"/>
    <w:rsid w:val="00F4700B"/>
    <w:rsid w:val="00F533EA"/>
    <w:rsid w:val="00F536BF"/>
    <w:rsid w:val="00F634BF"/>
    <w:rsid w:val="00F67735"/>
    <w:rsid w:val="00F709B0"/>
    <w:rsid w:val="00F70F80"/>
    <w:rsid w:val="00F74E0D"/>
    <w:rsid w:val="00F754D9"/>
    <w:rsid w:val="00F76333"/>
    <w:rsid w:val="00F81BFD"/>
    <w:rsid w:val="00F8517E"/>
    <w:rsid w:val="00F87532"/>
    <w:rsid w:val="00F91997"/>
    <w:rsid w:val="00F9488B"/>
    <w:rsid w:val="00F94F4D"/>
    <w:rsid w:val="00F96214"/>
    <w:rsid w:val="00F968F3"/>
    <w:rsid w:val="00FA11A7"/>
    <w:rsid w:val="00FA4A2A"/>
    <w:rsid w:val="00FA6E1B"/>
    <w:rsid w:val="00FB07E4"/>
    <w:rsid w:val="00FB0BAB"/>
    <w:rsid w:val="00FB56E7"/>
    <w:rsid w:val="00FC2AC0"/>
    <w:rsid w:val="00FC6763"/>
    <w:rsid w:val="00FD0C8A"/>
    <w:rsid w:val="00FD16A2"/>
    <w:rsid w:val="00FD2459"/>
    <w:rsid w:val="00FD2D1A"/>
    <w:rsid w:val="00FD7759"/>
    <w:rsid w:val="00FE2099"/>
    <w:rsid w:val="00FE21D4"/>
    <w:rsid w:val="00FE2E9C"/>
    <w:rsid w:val="00FE365D"/>
    <w:rsid w:val="00FE4419"/>
    <w:rsid w:val="00FF07F1"/>
    <w:rsid w:val="00FF0A00"/>
    <w:rsid w:val="00FF1C49"/>
    <w:rsid w:val="00FF20D0"/>
    <w:rsid w:val="00FF2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29C51"/>
  <w15:chartTrackingRefBased/>
  <w15:docId w15:val="{11861C4E-41CE-E743-AE82-4F2B21573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3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2</Words>
  <Characters>2375</Characters>
  <Application>Microsoft Office Word</Application>
  <DocSecurity>0</DocSecurity>
  <Lines>263</Lines>
  <Paragraphs>2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1311</dc:creator>
  <cp:keywords/>
  <dc:description/>
  <cp:lastModifiedBy>Lau Siew Tiang Lydia</cp:lastModifiedBy>
  <cp:revision>3</cp:revision>
  <dcterms:created xsi:type="dcterms:W3CDTF">2023-08-05T03:22:00Z</dcterms:created>
  <dcterms:modified xsi:type="dcterms:W3CDTF">2023-08-05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4aff4d764377a703f34d372ae05bae41246a8645c2d7006ab5b623c4527d2e</vt:lpwstr>
  </property>
</Properties>
</file>